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8D" w14:textId="73A0623F" w:rsidR="00234F02" w:rsidRPr="004A4D19" w:rsidRDefault="00DD12BD" w:rsidP="00B37BE4">
      <w:pPr>
        <w:spacing w:line="480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Supplementary T</w:t>
      </w:r>
      <w:r w:rsidR="004A4D19" w:rsidRPr="00DD12BD">
        <w:rPr>
          <w:b/>
          <w:sz w:val="24"/>
          <w:szCs w:val="24"/>
        </w:rPr>
        <w:t>ables and Figures</w:t>
      </w:r>
    </w:p>
    <w:p w14:paraId="12A86D66" w14:textId="77777777" w:rsidR="0004644A" w:rsidRPr="009A5F2C" w:rsidRDefault="0004644A" w:rsidP="0004644A">
      <w:pPr>
        <w:spacing w:line="240" w:lineRule="auto"/>
        <w:rPr>
          <w:b/>
          <w:sz w:val="12"/>
          <w:szCs w:val="12"/>
        </w:rPr>
      </w:pPr>
    </w:p>
    <w:p w14:paraId="6279A5DD" w14:textId="77777777" w:rsidR="0004644A" w:rsidRDefault="0004644A" w:rsidP="0004644A">
      <w:pPr>
        <w:spacing w:line="240" w:lineRule="auto"/>
      </w:pPr>
    </w:p>
    <w:p w14:paraId="6FDCF7E2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7FC73D4" wp14:editId="1AF4657C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42C7FA" w14:textId="77777777" w:rsidR="0004644A" w:rsidRPr="001502CF" w:rsidRDefault="0004644A" w:rsidP="0004644A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7FC73D4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" fillcolor="#8064a2 [3207]" strokecolor="#3f3151 [1607]" strokeweight="2pt">
                <v:textbox>
                  <w:txbxContent>
                    <w:p w14:paraId="6A42C7FA" w14:textId="77777777" w:rsidR="0004644A" w:rsidRPr="001502CF" w:rsidRDefault="0004644A" w:rsidP="0004644A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B1E88D3" w14:textId="77777777" w:rsidR="0004644A" w:rsidRDefault="0004644A" w:rsidP="0004644A">
      <w:pPr>
        <w:spacing w:line="240" w:lineRule="auto"/>
      </w:pPr>
    </w:p>
    <w:p w14:paraId="2D73B389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CE5F4E1" wp14:editId="0CF0236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8652F6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5B296D93" w14:textId="77777777" w:rsidR="0004644A" w:rsidRDefault="0004644A" w:rsidP="0004644A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0)</w:t>
                            </w:r>
                          </w:p>
                          <w:p w14:paraId="5F5D81CF" w14:textId="77777777" w:rsidR="0004644A" w:rsidRDefault="0004644A" w:rsidP="0004644A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2149C123" w14:textId="77777777" w:rsidR="0004644A" w:rsidRPr="00560609" w:rsidRDefault="0004644A" w:rsidP="0004644A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CE5F4E1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+1Z9ahwIAAHE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" filled="f" strokecolor="black [3213]" strokeweight="2pt">
                <v:textbox>
                  <w:txbxContent>
                    <w:p w14:paraId="2B8652F6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5B296D93" w14:textId="77777777" w:rsidR="0004644A" w:rsidRDefault="0004644A" w:rsidP="0004644A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uplicate records removed  (n = 0)</w:t>
                      </w:r>
                    </w:p>
                    <w:p w14:paraId="5F5D81CF" w14:textId="77777777" w:rsidR="0004644A" w:rsidRDefault="0004644A" w:rsidP="0004644A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2149C123" w14:textId="77777777" w:rsidR="0004644A" w:rsidRPr="00560609" w:rsidRDefault="0004644A" w:rsidP="0004644A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389BFDC" wp14:editId="06925EA6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0B6B34B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MEDLINE:</w:t>
                            </w:r>
                          </w:p>
                          <w:p w14:paraId="6C090595" w14:textId="77777777" w:rsidR="0004644A" w:rsidRDefault="0004644A" w:rsidP="0004644A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atabases (n = 737)</w:t>
                            </w:r>
                          </w:p>
                          <w:p w14:paraId="31280DF4" w14:textId="77777777" w:rsidR="0004644A" w:rsidRPr="00560609" w:rsidRDefault="0004644A" w:rsidP="0004644A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389BFDC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" filled="f" strokecolor="black [3213]" strokeweight="2pt">
                <v:textbox>
                  <w:txbxContent>
                    <w:p w14:paraId="30B6B34B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identified from MEDLINE:</w:t>
                      </w:r>
                    </w:p>
                    <w:p w14:paraId="6C090595" w14:textId="77777777" w:rsidR="0004644A" w:rsidRDefault="0004644A" w:rsidP="0004644A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atabases (n = 737)</w:t>
                      </w:r>
                    </w:p>
                    <w:p w14:paraId="31280DF4" w14:textId="77777777" w:rsidR="0004644A" w:rsidRPr="00560609" w:rsidRDefault="0004644A" w:rsidP="0004644A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4ABB610A" w14:textId="77777777" w:rsidR="0004644A" w:rsidRDefault="0004644A" w:rsidP="0004644A">
      <w:pPr>
        <w:spacing w:line="240" w:lineRule="auto"/>
      </w:pPr>
    </w:p>
    <w:p w14:paraId="1186A769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845C65F" wp14:editId="67D7E999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866F99" w14:textId="77777777" w:rsidR="0004644A" w:rsidRPr="001502CF" w:rsidRDefault="0004644A" w:rsidP="0004644A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5C65F" id="Flowchart: Alternate Process 31" o:spid="_x0000_s1029" type="#_x0000_t176" style="position:absolute;margin-left:-31.8pt;margin-top:17.5pt;width:100.55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" fillcolor="#92cddc [1944]" strokecolor="black [3213]" strokeweight="2pt">
                <v:textbox>
                  <w:txbxContent>
                    <w:p w14:paraId="2F866F99" w14:textId="77777777" w:rsidR="0004644A" w:rsidRPr="001502CF" w:rsidRDefault="0004644A" w:rsidP="0004644A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5D11466" w14:textId="77777777" w:rsidR="0004644A" w:rsidRDefault="0004644A" w:rsidP="0004644A">
      <w:pPr>
        <w:spacing w:line="240" w:lineRule="auto"/>
      </w:pPr>
    </w:p>
    <w:p w14:paraId="7108822A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61299089" wp14:editId="129ABE93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0456B5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" strokecolor="black [3213]">
                <v:stroke endarrow="block"/>
              </v:shape>
            </w:pict>
          </mc:Fallback>
        </mc:AlternateContent>
      </w:r>
    </w:p>
    <w:p w14:paraId="6E7681DC" w14:textId="77777777" w:rsidR="0004644A" w:rsidRDefault="0004644A" w:rsidP="0004644A">
      <w:pPr>
        <w:spacing w:line="240" w:lineRule="auto"/>
      </w:pPr>
    </w:p>
    <w:p w14:paraId="5360D7D2" w14:textId="77777777" w:rsidR="0004644A" w:rsidRDefault="0004644A" w:rsidP="0004644A">
      <w:pPr>
        <w:spacing w:line="240" w:lineRule="auto"/>
      </w:pPr>
    </w:p>
    <w:p w14:paraId="454479B7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558DC8F8" wp14:editId="3B63BB72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581DD5" id="Straight Arrow Connector 27" o:spid="_x0000_s1026" type="#_x0000_t32" style="position:absolute;margin-left:110.25pt;margin-top:10.1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BwxrHPgAAAADgEAAA8A&#13;&#10;AAAAAAAAAAAAAAAAIgQAAGRycy9kb3ducmV2LnhtbFBLBQYAAAAABAAEAPMAAAAvBQAAAAA=&#13;&#10;" strokecolor="black [3213]">
                <v:stroke endarrow="block"/>
              </v:shape>
            </w:pict>
          </mc:Fallback>
        </mc:AlternateContent>
      </w:r>
    </w:p>
    <w:p w14:paraId="6EFE46EE" w14:textId="77777777" w:rsidR="0004644A" w:rsidRDefault="0004644A" w:rsidP="0004644A">
      <w:pPr>
        <w:spacing w:line="240" w:lineRule="auto"/>
      </w:pPr>
    </w:p>
    <w:p w14:paraId="2BF4166B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7C1AC6B9" wp14:editId="2A469DE5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0D48FC7" id="Straight Arrow Connector 15" o:spid="_x0000_s1026" type="#_x0000_t32" style="position:absolute;margin-left:193.2pt;margin-top:25.8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5OvQCu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24293D" wp14:editId="704EFB33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85D12C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9B63D42" w14:textId="77777777" w:rsidR="0004644A" w:rsidRPr="00560609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73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224293D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" filled="f" strokecolor="black [3213]" strokeweight="2pt">
                <v:textbox>
                  <w:txbxContent>
                    <w:p w14:paraId="2585D12C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9B63D42" w14:textId="77777777" w:rsidR="0004644A" w:rsidRPr="00560609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737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107BF0D" wp14:editId="41392260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3A7887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172E92F6" w14:textId="77777777" w:rsidR="0004644A" w:rsidRPr="00560609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69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107BF0D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" filled="f" strokecolor="black [3213]" strokeweight="2pt">
                <v:textbox>
                  <w:txbxContent>
                    <w:p w14:paraId="0D3A7887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172E92F6" w14:textId="77777777" w:rsidR="0004644A" w:rsidRPr="00560609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692)</w:t>
                      </w:r>
                    </w:p>
                  </w:txbxContent>
                </v:textbox>
              </v:rect>
            </w:pict>
          </mc:Fallback>
        </mc:AlternateContent>
      </w:r>
    </w:p>
    <w:p w14:paraId="4E0CC762" w14:textId="77777777" w:rsidR="0004644A" w:rsidRDefault="0004644A" w:rsidP="0004644A">
      <w:pPr>
        <w:spacing w:line="240" w:lineRule="auto"/>
      </w:pPr>
    </w:p>
    <w:p w14:paraId="5B49E380" w14:textId="77777777" w:rsidR="0004644A" w:rsidRDefault="0004644A" w:rsidP="0004644A">
      <w:pPr>
        <w:spacing w:line="240" w:lineRule="auto"/>
      </w:pPr>
    </w:p>
    <w:p w14:paraId="3CA98ABB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7E88FBF" wp14:editId="3FDF682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42CFFA4" id="Straight Arrow Connector 35" o:spid="_x0000_s1026" type="#_x0000_t32" style="position:absolute;margin-left:110.25pt;margin-top:7.85pt;width:0;height:22.1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AbIhjvgAAAADgEAAA8A&#13;&#10;AAAAAAAAAAAAAAAAIgQAAGRycy9kb3ducmV2LnhtbFBLBQYAAAAABAAEAPMAAAAvBQAAAAA=&#13;&#10;" strokecolor="black [3213]">
                <v:stroke endarrow="block"/>
              </v:shape>
            </w:pict>
          </mc:Fallback>
        </mc:AlternateContent>
      </w:r>
    </w:p>
    <w:p w14:paraId="4F3BEA9F" w14:textId="77777777" w:rsidR="0004644A" w:rsidRDefault="0004644A" w:rsidP="0004644A">
      <w:pPr>
        <w:spacing w:line="240" w:lineRule="auto"/>
      </w:pPr>
    </w:p>
    <w:p w14:paraId="48A4A290" w14:textId="77777777" w:rsidR="0004644A" w:rsidRDefault="0004644A" w:rsidP="0004644A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8AC85B9" wp14:editId="0D930252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900626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248C5EE" w14:textId="77777777" w:rsidR="0004644A" w:rsidRPr="00560609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AC85B9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" filled="f" strokecolor="black [3213]" strokeweight="2pt">
                <v:textbox>
                  <w:txbxContent>
                    <w:p w14:paraId="5A900626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248C5EE" w14:textId="77777777" w:rsidR="0004644A" w:rsidRPr="00560609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BCCBDDB" wp14:editId="589C71F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F96022D" id="Straight Arrow Connector 16" o:spid="_x0000_s1026" type="#_x0000_t32" style="position:absolute;margin-left:193.95pt;margin-top:25.25pt;width:44.35pt;height:0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cRtGEe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CE0BA6" wp14:editId="6FA181C5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233F67F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E842513" w14:textId="77777777" w:rsidR="0004644A" w:rsidRPr="00560609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4CE0BA6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CFd5bE5QAAAA4BAAAPAAAAAAAAAAAAAAAAAOEEAABkcnMvZG93bnJldi54bWxQ&#13;&#10;SwUGAAAAAAQABADzAAAA8wUAAAAA&#13;&#10;" filled="f" strokecolor="black [3213]" strokeweight="2pt">
                <v:textbox>
                  <w:txbxContent>
                    <w:p w14:paraId="1233F67F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E842513" w14:textId="77777777" w:rsidR="0004644A" w:rsidRPr="00560609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6EFD4F1E" w14:textId="77777777" w:rsidR="0004644A" w:rsidRDefault="0004644A" w:rsidP="0004644A">
      <w:pPr>
        <w:spacing w:line="240" w:lineRule="auto"/>
      </w:pPr>
    </w:p>
    <w:p w14:paraId="06D125D1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1FC51B0" wp14:editId="67D68ECC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7ADDB7E" w14:textId="77777777" w:rsidR="0004644A" w:rsidRDefault="0004644A" w:rsidP="0004644A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3CA3290" w14:textId="77777777" w:rsidR="0004644A" w:rsidRPr="001502CF" w:rsidRDefault="0004644A" w:rsidP="0004644A">
                            <w:pPr>
                              <w:spacing w:line="240" w:lineRule="auto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1FC51B0" id="Flowchart: Alternate Process 32" o:spid="_x0000_s1034" type="#_x0000_t176" style="position:absolute;margin-left:-91.4pt;margin-top:11.05pt;width:219.5pt;height:20.7pt;rotation:-90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" fillcolor="#92cddc [1944]" strokecolor="black [3213]" strokeweight="2pt">
                <v:textbox>
                  <w:txbxContent>
                    <w:p w14:paraId="37ADDB7E" w14:textId="77777777" w:rsidR="0004644A" w:rsidRDefault="0004644A" w:rsidP="0004644A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3CA3290" w14:textId="77777777" w:rsidR="0004644A" w:rsidRPr="001502CF" w:rsidRDefault="0004644A" w:rsidP="0004644A">
                      <w:pPr>
                        <w:spacing w:line="240" w:lineRule="auto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20A47667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D311B5A" wp14:editId="4FF30D1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2CD5DDA" id="Straight Arrow Connector 36" o:spid="_x0000_s1026" type="#_x0000_t32" style="position:absolute;margin-left:111pt;margin-top:4.45pt;width:0;height:22.15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wJZps4QAAAA0BAAAP&#13;&#10;AAAAAAAAAAAAAAAAACIEAABkcnMvZG93bnJldi54bWxQSwUGAAAAAAQABADzAAAAMAUAAAAA&#13;&#10;" strokecolor="black [3213]">
                <v:stroke endarrow="block"/>
              </v:shape>
            </w:pict>
          </mc:Fallback>
        </mc:AlternateContent>
      </w:r>
    </w:p>
    <w:p w14:paraId="605F1F17" w14:textId="77777777" w:rsidR="0004644A" w:rsidRDefault="0004644A" w:rsidP="0004644A">
      <w:pPr>
        <w:spacing w:line="240" w:lineRule="auto"/>
      </w:pPr>
    </w:p>
    <w:p w14:paraId="3C388EBF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A4AB49A" wp14:editId="5EFF5215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B82CC73" id="Straight Arrow Connector 17" o:spid="_x0000_s1026" type="#_x0000_t32" style="position:absolute;margin-left:195pt;margin-top:23.2pt;width:44.35pt;height:0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9JwpFO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3FCDD2E" wp14:editId="16BDD041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E97443E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4C21C794" w14:textId="77777777" w:rsidR="0004644A" w:rsidRPr="00560609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4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3FCDD2E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" filled="f" strokecolor="black [3213]" strokeweight="2pt">
                <v:textbox>
                  <w:txbxContent>
                    <w:p w14:paraId="3E97443E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4C21C794" w14:textId="77777777" w:rsidR="0004644A" w:rsidRPr="00560609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45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AEB1D57" wp14:editId="78D15045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9EA6F62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11BFF000" w14:textId="77777777" w:rsidR="0004644A" w:rsidRDefault="0004644A" w:rsidP="0004644A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Irrelevant outcomes (n = 33)</w:t>
                            </w:r>
                          </w:p>
                          <w:p w14:paraId="0B66EAF9" w14:textId="77777777" w:rsidR="0004644A" w:rsidRDefault="0004644A" w:rsidP="0004644A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Foreign language (n = 3)</w:t>
                            </w:r>
                          </w:p>
                          <w:p w14:paraId="06510410" w14:textId="77777777" w:rsidR="0004644A" w:rsidRPr="00560609" w:rsidRDefault="0004644A" w:rsidP="0004644A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Full text not available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EB1D57" id="Rectangle 9" o:spid="_x0000_s1036" style="position:absolute;margin-left:240.75pt;margin-top:.85pt;width:148.6pt;height:89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" filled="f" strokecolor="black [3213]" strokeweight="2pt">
                <v:textbox>
                  <w:txbxContent>
                    <w:p w14:paraId="59EA6F62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11BFF000" w14:textId="77777777" w:rsidR="0004644A" w:rsidRDefault="0004644A" w:rsidP="0004644A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Irrelevant outcomes (n = 33)</w:t>
                      </w:r>
                    </w:p>
                    <w:p w14:paraId="0B66EAF9" w14:textId="77777777" w:rsidR="0004644A" w:rsidRDefault="0004644A" w:rsidP="0004644A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Foreign language (n = 3)</w:t>
                      </w:r>
                    </w:p>
                    <w:p w14:paraId="06510410" w14:textId="77777777" w:rsidR="0004644A" w:rsidRPr="00560609" w:rsidRDefault="0004644A" w:rsidP="0004644A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Full text not available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60C9039C" w14:textId="77777777" w:rsidR="0004644A" w:rsidRDefault="0004644A" w:rsidP="0004644A">
      <w:pPr>
        <w:spacing w:line="240" w:lineRule="auto"/>
      </w:pPr>
    </w:p>
    <w:p w14:paraId="1A9C69CA" w14:textId="77777777" w:rsidR="0004644A" w:rsidRDefault="0004644A" w:rsidP="0004644A">
      <w:pPr>
        <w:spacing w:line="240" w:lineRule="auto"/>
      </w:pPr>
    </w:p>
    <w:p w14:paraId="7D93365B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10153B7" wp14:editId="7AF555A4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A12821" id="Straight Arrow Connector 19" o:spid="_x0000_s1026" type="#_x0000_t32" style="position:absolute;margin-left:110.3pt;margin-top:2.35pt;width:0;height:58.7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lOGOruAAAAAOAQAADwAA&#13;&#10;AAAAAAAAAAAAAAAhBAAAZHJzL2Rvd25yZXYueG1sUEsFBgAAAAAEAAQA8wAAAC4FAAAAAA==&#13;&#10;" strokecolor="black [3213]">
                <v:stroke endarrow="block"/>
              </v:shape>
            </w:pict>
          </mc:Fallback>
        </mc:AlternateContent>
      </w:r>
    </w:p>
    <w:p w14:paraId="1399484F" w14:textId="77777777" w:rsidR="0004644A" w:rsidRDefault="0004644A" w:rsidP="0004644A">
      <w:pPr>
        <w:spacing w:line="240" w:lineRule="auto"/>
      </w:pPr>
    </w:p>
    <w:p w14:paraId="7A77ACED" w14:textId="77777777" w:rsidR="0004644A" w:rsidRDefault="0004644A" w:rsidP="0004644A">
      <w:pPr>
        <w:spacing w:line="240" w:lineRule="auto"/>
      </w:pPr>
    </w:p>
    <w:p w14:paraId="5C320312" w14:textId="77777777" w:rsidR="0004644A" w:rsidRDefault="0004644A" w:rsidP="0004644A">
      <w:pPr>
        <w:spacing w:line="240" w:lineRule="auto"/>
      </w:pPr>
    </w:p>
    <w:p w14:paraId="05ACB6DD" w14:textId="77777777" w:rsidR="0004644A" w:rsidRDefault="0004644A" w:rsidP="0004644A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E35D54" wp14:editId="1D8036F6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445142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07EE3C34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  <w:p w14:paraId="598847AB" w14:textId="77777777" w:rsidR="0004644A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5C324E7A" w14:textId="77777777" w:rsidR="0004644A" w:rsidRPr="00560609" w:rsidRDefault="0004644A" w:rsidP="0004644A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0E35D54" id="Rectangle 13" o:spid="_x0000_s1037" style="position:absolute;margin-left:42.55pt;margin-top:8.7pt;width:148.6pt;height:57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KpH/ueQAAAAOAQAADwAAAAAAAAAAAAAAAADjBAAAZHJzL2Rvd25yZXYueG1s&#13;&#10;UEsFBgAAAAAEAAQA8wAAAPQFAAAAAA==&#13;&#10;" filled="f" strokecolor="black [3213]" strokeweight="2pt">
                <v:textbox>
                  <w:txbxContent>
                    <w:p w14:paraId="70445142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07EE3C34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  <w:p w14:paraId="598847AB" w14:textId="77777777" w:rsidR="0004644A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5C324E7A" w14:textId="77777777" w:rsidR="0004644A" w:rsidRPr="00560609" w:rsidRDefault="0004644A" w:rsidP="0004644A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4DEFF049" w14:textId="77777777" w:rsidR="0004644A" w:rsidRDefault="0004644A" w:rsidP="0004644A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AC92DDE" wp14:editId="72F187D2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AED823" w14:textId="77777777" w:rsidR="0004644A" w:rsidRPr="001502CF" w:rsidRDefault="0004644A" w:rsidP="0004644A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C92DDE" id="Flowchart: Alternate Process 33" o:spid="_x0000_s1038" type="#_x0000_t176" style="position:absolute;margin-left:-10.5pt;margin-top:13.45pt;width:60.2pt;height:20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" fillcolor="#92cddc [1944]" strokecolor="black [3213]" strokeweight="2pt">
                <v:textbox>
                  <w:txbxContent>
                    <w:p w14:paraId="4CAED823" w14:textId="77777777" w:rsidR="0004644A" w:rsidRPr="001502CF" w:rsidRDefault="0004644A" w:rsidP="0004644A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8E1FC9C" w14:textId="77777777" w:rsidR="0004644A" w:rsidRDefault="0004644A" w:rsidP="0004644A">
      <w:pPr>
        <w:spacing w:line="240" w:lineRule="auto"/>
      </w:pPr>
    </w:p>
    <w:p w14:paraId="60A4A936" w14:textId="77777777" w:rsidR="0004644A" w:rsidRDefault="0004644A" w:rsidP="0004644A">
      <w:pPr>
        <w:spacing w:line="240" w:lineRule="auto"/>
      </w:pPr>
    </w:p>
    <w:p w14:paraId="7B9F6DB5" w14:textId="77777777" w:rsidR="004A4D19" w:rsidRDefault="004A4D19" w:rsidP="00B37BE4">
      <w:pPr>
        <w:spacing w:line="480" w:lineRule="auto"/>
        <w:rPr>
          <w:b/>
          <w:bCs/>
          <w:sz w:val="24"/>
          <w:szCs w:val="24"/>
        </w:rPr>
      </w:pPr>
    </w:p>
    <w:p w14:paraId="34FC0B55" w14:textId="24A2B0F1" w:rsidR="0004644A" w:rsidRDefault="0004644A" w:rsidP="00B37BE4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l Figure</w:t>
      </w:r>
      <w:r w:rsidR="004A4D19">
        <w:rPr>
          <w:b/>
          <w:bCs/>
          <w:sz w:val="24"/>
          <w:szCs w:val="24"/>
        </w:rPr>
        <w:t xml:space="preserve"> 1:</w:t>
      </w:r>
      <w:r>
        <w:rPr>
          <w:b/>
          <w:bCs/>
          <w:sz w:val="24"/>
          <w:szCs w:val="24"/>
        </w:rPr>
        <w:t xml:space="preserve"> </w:t>
      </w:r>
      <w:r w:rsidRPr="00DD12BD">
        <w:rPr>
          <w:sz w:val="24"/>
          <w:szCs w:val="24"/>
        </w:rPr>
        <w:t xml:space="preserve">PRISMA diagram </w:t>
      </w:r>
      <w:r w:rsidR="00C02143" w:rsidRPr="00DD12BD">
        <w:rPr>
          <w:sz w:val="24"/>
          <w:szCs w:val="24"/>
        </w:rPr>
        <w:t>corresponding to moisture and humidity literature search</w:t>
      </w:r>
      <w:r w:rsidR="00DF215D" w:rsidRPr="00DD12BD">
        <w:rPr>
          <w:sz w:val="24"/>
          <w:szCs w:val="24"/>
        </w:rPr>
        <w:t>.</w:t>
      </w:r>
      <w:r w:rsidR="00C02143" w:rsidRPr="00DD12BD">
        <w:rPr>
          <w:sz w:val="24"/>
          <w:szCs w:val="24"/>
        </w:rPr>
        <w:t xml:space="preserve"> </w:t>
      </w:r>
      <w:r w:rsidRPr="00DD12BD">
        <w:rPr>
          <w:sz w:val="24"/>
          <w:szCs w:val="24"/>
        </w:rPr>
        <w:t xml:space="preserve"> </w:t>
      </w:r>
    </w:p>
    <w:p w14:paraId="40C8D4C0" w14:textId="667E0204" w:rsidR="00C02143" w:rsidRDefault="00C02143" w:rsidP="00B37BE4">
      <w:pPr>
        <w:spacing w:line="480" w:lineRule="auto"/>
        <w:rPr>
          <w:b/>
          <w:bCs/>
          <w:sz w:val="24"/>
          <w:szCs w:val="24"/>
        </w:rPr>
      </w:pPr>
    </w:p>
    <w:p w14:paraId="0B204E90" w14:textId="6A8F168D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0E611071" w14:textId="35A0E9C6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7935303C" w14:textId="77777777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6747A8A8" w14:textId="77777777" w:rsidR="00C02143" w:rsidRDefault="00C02143" w:rsidP="00C02143">
      <w:pPr>
        <w:spacing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4BAB54C" wp14:editId="69CA1FF0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7" name="Flowchart: Alternate Process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16D82B7" w14:textId="77777777" w:rsidR="00C02143" w:rsidRPr="001502CF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BAB54C" id="Flowchart: Alternate Process 7" o:spid="_x0000_s1039" type="#_x0000_t176" style="position:absolute;margin-left:44.65pt;margin-top:5.85pt;width:342.15pt;height:20.7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" fillcolor="#8064a2 [3207]" strokecolor="#3f3151 [1607]" strokeweight="2pt">
                <v:textbox>
                  <w:txbxContent>
                    <w:p w14:paraId="416D82B7" w14:textId="77777777" w:rsidR="00C02143" w:rsidRPr="001502CF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31E1C95" w14:textId="77777777" w:rsidR="00C02143" w:rsidRDefault="00C02143" w:rsidP="00C02143">
      <w:pPr>
        <w:spacing w:line="240" w:lineRule="auto"/>
      </w:pPr>
    </w:p>
    <w:p w14:paraId="753B5B04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0A3839A5" wp14:editId="2A08214B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10" name="Rectangl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7087300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A308F29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0)</w:t>
                            </w:r>
                          </w:p>
                          <w:p w14:paraId="03F0C84D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4740F27C" w14:textId="77777777" w:rsidR="00C02143" w:rsidRPr="00560609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3839A5" id="Rectangle 10" o:spid="_x0000_s1040" style="position:absolute;margin-left:239.35pt;margin-top:6.05pt;width:148.6pt;height:97.8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" filled="f" strokecolor="black [3213]" strokeweight="2pt">
                <v:textbox>
                  <w:txbxContent>
                    <w:p w14:paraId="27087300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A308F29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uplicate records removed  (n = 0)</w:t>
                      </w:r>
                    </w:p>
                    <w:p w14:paraId="03F0C84D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4740F27C" w14:textId="77777777" w:rsidR="00C02143" w:rsidRPr="00560609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14F2167C" wp14:editId="26555D87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1" name="Rectangl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D79425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MEDLINE:</w:t>
                            </w:r>
                          </w:p>
                          <w:p w14:paraId="2D5B1221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atabases (n = 360)</w:t>
                            </w:r>
                          </w:p>
                          <w:p w14:paraId="19D348CB" w14:textId="77777777" w:rsidR="00C02143" w:rsidRPr="00560609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4F2167C" id="Rectangle 11" o:spid="_x0000_s1041" style="position:absolute;margin-left:44.05pt;margin-top:6.05pt;width:148.6pt;height:97.9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" filled="f" strokecolor="black [3213]" strokeweight="2pt">
                <v:textbox>
                  <w:txbxContent>
                    <w:p w14:paraId="14D79425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identified from MEDLINE:</w:t>
                      </w:r>
                    </w:p>
                    <w:p w14:paraId="2D5B1221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atabases (n = 360)</w:t>
                      </w:r>
                    </w:p>
                    <w:p w14:paraId="19D348CB" w14:textId="77777777" w:rsidR="00C02143" w:rsidRPr="00560609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011F8EF6" w14:textId="77777777" w:rsidR="00C02143" w:rsidRDefault="00C02143" w:rsidP="00C02143">
      <w:pPr>
        <w:spacing w:line="240" w:lineRule="auto"/>
      </w:pPr>
    </w:p>
    <w:p w14:paraId="32BC1310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33F1CCA6" wp14:editId="5E44D684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12" name="Flowchart: Alternate Proces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C707B5A" w14:textId="77777777" w:rsidR="00C02143" w:rsidRPr="001502CF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F1CCA6" id="Flowchart: Alternate Process 12" o:spid="_x0000_s1042" type="#_x0000_t176" style="position:absolute;margin-left:-31.8pt;margin-top:17.5pt;width:100.55pt;height:20.7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6Dg2sgIAAPw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" fillcolor="#92cddc [1944]" strokecolor="black [3213]" strokeweight="2pt">
                <v:textbox>
                  <w:txbxContent>
                    <w:p w14:paraId="5C707B5A" w14:textId="77777777" w:rsidR="00C02143" w:rsidRPr="001502CF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74342048" w14:textId="77777777" w:rsidR="00C02143" w:rsidRDefault="00C02143" w:rsidP="00C02143">
      <w:pPr>
        <w:spacing w:line="240" w:lineRule="auto"/>
      </w:pPr>
    </w:p>
    <w:p w14:paraId="0EC75CD6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11E67A78" wp14:editId="51F51261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8" name="Straight Arrow Connector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540B17C" id="Straight Arrow Connector 18" o:spid="_x0000_s1026" type="#_x0000_t32" style="position:absolute;margin-left:193.25pt;margin-top:.75pt;width:44.3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" strokecolor="black [3213]">
                <v:stroke endarrow="block"/>
              </v:shape>
            </w:pict>
          </mc:Fallback>
        </mc:AlternateContent>
      </w:r>
    </w:p>
    <w:p w14:paraId="1141448D" w14:textId="77777777" w:rsidR="00C02143" w:rsidRDefault="00C02143" w:rsidP="00C02143">
      <w:pPr>
        <w:spacing w:line="240" w:lineRule="auto"/>
      </w:pPr>
    </w:p>
    <w:p w14:paraId="0FEFA1A7" w14:textId="77777777" w:rsidR="00C02143" w:rsidRDefault="00C02143" w:rsidP="00C02143">
      <w:pPr>
        <w:spacing w:line="240" w:lineRule="auto"/>
      </w:pPr>
    </w:p>
    <w:p w14:paraId="771941A1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1CEE356" wp14:editId="38F43AC0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0" name="Straight Arr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2C9F97C" id="Straight Arrow Connector 20" o:spid="_x0000_s1026" type="#_x0000_t32" style="position:absolute;margin-left:110.25pt;margin-top:10.15pt;width:0;height:22.15pt;z-index:2516992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BwxrHPgAAAADgEAAA8A&#13;&#10;AAAAAAAAAAAAAAAAIgQAAGRycy9kb3ducmV2LnhtbFBLBQYAAAAABAAEAPMAAAAvBQAAAAA=&#13;&#10;" strokecolor="black [3213]">
                <v:stroke endarrow="block"/>
              </v:shape>
            </w:pict>
          </mc:Fallback>
        </mc:AlternateContent>
      </w:r>
    </w:p>
    <w:p w14:paraId="1EF7C603" w14:textId="77777777" w:rsidR="00C02143" w:rsidRDefault="00C02143" w:rsidP="00C02143">
      <w:pPr>
        <w:spacing w:line="240" w:lineRule="auto"/>
      </w:pPr>
    </w:p>
    <w:p w14:paraId="227412C5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C7EAFCB" wp14:editId="732AC2A1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21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495D989" id="Straight Arrow Connector 21" o:spid="_x0000_s1026" type="#_x0000_t32" style="position:absolute;margin-left:193.2pt;margin-top:25.85pt;width:44.3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5OvQCu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A798A0E" wp14:editId="33B226C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0934A92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6DA0A08C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3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A798A0E" id="Rectangle 22" o:spid="_x0000_s1043" style="position:absolute;margin-left:44.05pt;margin-top:5.9pt;width:148.6pt;height:41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Ouwg9hw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" filled="f" strokecolor="black [3213]" strokeweight="2pt">
                <v:textbox>
                  <w:txbxContent>
                    <w:p w14:paraId="40934A92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6DA0A08C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36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485BAFD" wp14:editId="296365E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1B1B41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6FF14DCC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32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85BAFD" id="Rectangle 23" o:spid="_x0000_s1044" style="position:absolute;margin-left:240pt;margin-top:5.9pt;width:148.6pt;height:41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mPafhgIAAHE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" filled="f" strokecolor="black [3213]" strokeweight="2pt">
                <v:textbox>
                  <w:txbxContent>
                    <w:p w14:paraId="091B1B41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6FF14DCC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325)</w:t>
                      </w:r>
                    </w:p>
                  </w:txbxContent>
                </v:textbox>
              </v:rect>
            </w:pict>
          </mc:Fallback>
        </mc:AlternateContent>
      </w:r>
    </w:p>
    <w:p w14:paraId="5A00D373" w14:textId="77777777" w:rsidR="00C02143" w:rsidRDefault="00C02143" w:rsidP="00C02143">
      <w:pPr>
        <w:spacing w:line="240" w:lineRule="auto"/>
      </w:pPr>
    </w:p>
    <w:p w14:paraId="6CBCD258" w14:textId="77777777" w:rsidR="00C02143" w:rsidRDefault="00C02143" w:rsidP="00C02143">
      <w:pPr>
        <w:spacing w:line="240" w:lineRule="auto"/>
      </w:pPr>
    </w:p>
    <w:p w14:paraId="22DE6591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54A5C7C" wp14:editId="70CAF90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24" name="Straight Arr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DA9098C" id="Straight Arrow Connector 24" o:spid="_x0000_s1026" type="#_x0000_t32" style="position:absolute;margin-left:110.25pt;margin-top:7.85pt;width:0;height:22.1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AbIhjvgAAAADgEAAA8A&#13;&#10;AAAAAAAAAAAAAAAAIgQAAGRycy9kb3ducmV2LnhtbFBLBQYAAAAABAAEAPMAAAAvBQAAAAA=&#13;&#10;" strokecolor="black [3213]">
                <v:stroke endarrow="block"/>
              </v:shape>
            </w:pict>
          </mc:Fallback>
        </mc:AlternateContent>
      </w:r>
    </w:p>
    <w:p w14:paraId="48EB3F38" w14:textId="77777777" w:rsidR="00C02143" w:rsidRDefault="00C02143" w:rsidP="00C02143">
      <w:pPr>
        <w:spacing w:line="240" w:lineRule="auto"/>
      </w:pPr>
    </w:p>
    <w:p w14:paraId="03E5357E" w14:textId="77777777" w:rsidR="00C02143" w:rsidRDefault="00C02143" w:rsidP="00C02143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35BF9426" wp14:editId="11A34827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F0F8BFF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427AA907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BF9426" id="Rectangle 25" o:spid="_x0000_s1045" style="position:absolute;margin-left:44.15pt;margin-top:3.75pt;width:148.6pt;height:41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" filled="f" strokecolor="black [3213]" strokeweight="2pt">
                <v:textbox>
                  <w:txbxContent>
                    <w:p w14:paraId="6F0F8BFF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427AA907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3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013CB8C" wp14:editId="5274895C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26" name="Straight Arr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9AAF0AC" id="Straight Arrow Connector 26" o:spid="_x0000_s1026" type="#_x0000_t32" style="position:absolute;margin-left:193.95pt;margin-top:25.25pt;width:44.35pt;height:0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cRtGEe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5BC65D8B" wp14:editId="63FF968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28" name="Rectangle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5CD5261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40DE2E47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BC65D8B" id="Rectangle 28" o:spid="_x0000_s1046" style="position:absolute;margin-left:240.1pt;margin-top:5.25pt;width:148.6pt;height:41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rW9WbhwIAAHE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" filled="f" strokecolor="black [3213]" strokeweight="2pt">
                <v:textbox>
                  <w:txbxContent>
                    <w:p w14:paraId="55CD5261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40DE2E47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0B41D6B4" w14:textId="77777777" w:rsidR="00C02143" w:rsidRDefault="00C02143" w:rsidP="00C02143">
      <w:pPr>
        <w:spacing w:line="240" w:lineRule="auto"/>
      </w:pPr>
    </w:p>
    <w:p w14:paraId="77D66625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F3DBA1D" wp14:editId="5E19CFE9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0" name="Flowchart: Alternate Process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5E053D4" w14:textId="77777777" w:rsidR="00C02143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9FCC03B" w14:textId="77777777" w:rsidR="00C02143" w:rsidRPr="001502CF" w:rsidRDefault="00C02143" w:rsidP="00C02143">
                            <w:pPr>
                              <w:spacing w:line="240" w:lineRule="auto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3DBA1D" id="Flowchart: Alternate Process 30" o:spid="_x0000_s1047" type="#_x0000_t176" style="position:absolute;margin-left:-91.4pt;margin-top:11.05pt;width:219.5pt;height:20.7pt;rotation:-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" fillcolor="#92cddc [1944]" strokecolor="black [3213]" strokeweight="2pt">
                <v:textbox>
                  <w:txbxContent>
                    <w:p w14:paraId="35E053D4" w14:textId="77777777" w:rsidR="00C02143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9FCC03B" w14:textId="77777777" w:rsidR="00C02143" w:rsidRPr="001502CF" w:rsidRDefault="00C02143" w:rsidP="00C02143">
                      <w:pPr>
                        <w:spacing w:line="240" w:lineRule="auto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7198077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1F4A14A2" wp14:editId="78064F68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4" name="Straight Arrow Connector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0E18A5C" id="Straight Arrow Connector 34" o:spid="_x0000_s1026" type="#_x0000_t32" style="position:absolute;margin-left:111pt;margin-top:4.45pt;width:0;height:22.15pt;z-index:2517012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wJZps4QAAAA0BAAAP&#13;&#10;AAAAAAAAAAAAAAAAACIEAABkcnMvZG93bnJldi54bWxQSwUGAAAAAAQABADzAAAAMAUAAAAA&#13;&#10;" strokecolor="black [3213]">
                <v:stroke endarrow="block"/>
              </v:shape>
            </w:pict>
          </mc:Fallback>
        </mc:AlternateContent>
      </w:r>
    </w:p>
    <w:p w14:paraId="28624C25" w14:textId="77777777" w:rsidR="00C02143" w:rsidRDefault="00C02143" w:rsidP="00C02143">
      <w:pPr>
        <w:spacing w:line="240" w:lineRule="auto"/>
      </w:pPr>
    </w:p>
    <w:p w14:paraId="5E0FE51B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52150B4" wp14:editId="0A21D00D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37" name="Straight Arrow Connector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A5A5E2F" id="Straight Arrow Connector 37" o:spid="_x0000_s1026" type="#_x0000_t32" style="position:absolute;margin-left:195pt;margin-top:23.2pt;width:44.3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9JwpFO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4E374136" wp14:editId="38CDA130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38" name="Rectangle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228F19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2D8919E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3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374136" id="Rectangle 38" o:spid="_x0000_s1048" style="position:absolute;margin-left:44.25pt;margin-top:1.05pt;width:148.6pt;height:41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" filled="f" strokecolor="black [3213]" strokeweight="2pt">
                <v:textbox>
                  <w:txbxContent>
                    <w:p w14:paraId="52228F19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2D8919E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35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3AD8FD8" wp14:editId="7474306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39" name="Rectangle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F2314DD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3FE4269F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Irrelevant outcomes (n = 26)</w:t>
                            </w:r>
                          </w:p>
                          <w:p w14:paraId="2EAA6E6A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Foreign language (n = 0)</w:t>
                            </w:r>
                          </w:p>
                          <w:p w14:paraId="5B5AAB61" w14:textId="77777777" w:rsidR="00C02143" w:rsidRPr="00560609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Full text not available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AD8FD8" id="Rectangle 39" o:spid="_x0000_s1049" style="position:absolute;margin-left:240.75pt;margin-top:.85pt;width:148.6pt;height:89.2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" filled="f" strokecolor="black [3213]" strokeweight="2pt">
                <v:textbox>
                  <w:txbxContent>
                    <w:p w14:paraId="3F2314DD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3FE4269F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Irrelevant outcomes (n = 26)</w:t>
                      </w:r>
                    </w:p>
                    <w:p w14:paraId="2EAA6E6A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Foreign language (n = 0)</w:t>
                      </w:r>
                    </w:p>
                    <w:p w14:paraId="5B5AAB61" w14:textId="77777777" w:rsidR="00C02143" w:rsidRPr="00560609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Full text not available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2D52975" w14:textId="77777777" w:rsidR="00C02143" w:rsidRDefault="00C02143" w:rsidP="00C02143">
      <w:pPr>
        <w:spacing w:line="240" w:lineRule="auto"/>
      </w:pPr>
    </w:p>
    <w:p w14:paraId="66A42F84" w14:textId="77777777" w:rsidR="00C02143" w:rsidRDefault="00C02143" w:rsidP="00C02143">
      <w:pPr>
        <w:spacing w:line="240" w:lineRule="auto"/>
      </w:pPr>
    </w:p>
    <w:p w14:paraId="43BFB5C4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2871BE94" wp14:editId="2EA9019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40" name="Straight Arrow Connector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8438A0" id="Straight Arrow Connector 40" o:spid="_x0000_s1026" type="#_x0000_t32" style="position:absolute;margin-left:110.3pt;margin-top:2.35pt;width:0;height:58.7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lOGOruAAAAAOAQAADwAA&#13;&#10;AAAAAAAAAAAAAAAhBAAAZHJzL2Rvd25yZXYueG1sUEsFBgAAAAAEAAQA8wAAAC4FAAAAAA==&#13;&#10;" strokecolor="black [3213]">
                <v:stroke endarrow="block"/>
              </v:shape>
            </w:pict>
          </mc:Fallback>
        </mc:AlternateContent>
      </w:r>
    </w:p>
    <w:p w14:paraId="2CACFFBD" w14:textId="77777777" w:rsidR="00C02143" w:rsidRDefault="00C02143" w:rsidP="00C02143">
      <w:pPr>
        <w:spacing w:line="240" w:lineRule="auto"/>
      </w:pPr>
    </w:p>
    <w:p w14:paraId="03DBBFD8" w14:textId="77777777" w:rsidR="00C02143" w:rsidRDefault="00C02143" w:rsidP="00C02143">
      <w:pPr>
        <w:spacing w:line="240" w:lineRule="auto"/>
      </w:pPr>
    </w:p>
    <w:p w14:paraId="205B6E34" w14:textId="77777777" w:rsidR="00C02143" w:rsidRDefault="00C02143" w:rsidP="00C02143">
      <w:pPr>
        <w:spacing w:line="240" w:lineRule="auto"/>
      </w:pPr>
    </w:p>
    <w:p w14:paraId="6E9F8539" w14:textId="77777777" w:rsidR="00C02143" w:rsidRDefault="00C02143" w:rsidP="00C02143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4AFD9AD" wp14:editId="093E7C12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41" name="Rectangle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88D1EC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2EA1C7A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  <w:p w14:paraId="1A537B0B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0FA41F41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AFD9AD" id="Rectangle 41" o:spid="_x0000_s1050" style="position:absolute;margin-left:42.55pt;margin-top:8.7pt;width:148.6pt;height:57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" filled="f" strokecolor="black [3213]" strokeweight="2pt">
                <v:textbox>
                  <w:txbxContent>
                    <w:p w14:paraId="4388D1EC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2EA1C7A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  <w:p w14:paraId="1A537B0B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0FA41F41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9)</w:t>
                      </w:r>
                    </w:p>
                  </w:txbxContent>
                </v:textbox>
              </v:rect>
            </w:pict>
          </mc:Fallback>
        </mc:AlternateContent>
      </w:r>
    </w:p>
    <w:p w14:paraId="78C6CEB8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3D2A772F" wp14:editId="212B2C3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42" name="Flowchart: Alternate Process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AC547A3" w14:textId="77777777" w:rsidR="00C02143" w:rsidRPr="001502CF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2A772F" id="Flowchart: Alternate Process 42" o:spid="_x0000_s1051" type="#_x0000_t176" style="position:absolute;margin-left:-10.5pt;margin-top:13.45pt;width:60.2pt;height:20.7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" fillcolor="#92cddc [1944]" strokecolor="black [3213]" strokeweight="2pt">
                <v:textbox>
                  <w:txbxContent>
                    <w:p w14:paraId="5AC547A3" w14:textId="77777777" w:rsidR="00C02143" w:rsidRPr="001502CF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7DF56226" w14:textId="77777777" w:rsidR="00C02143" w:rsidRDefault="00C02143" w:rsidP="00C02143">
      <w:pPr>
        <w:spacing w:line="240" w:lineRule="auto"/>
      </w:pPr>
    </w:p>
    <w:p w14:paraId="49C34F01" w14:textId="77777777" w:rsidR="00C02143" w:rsidRDefault="00C02143" w:rsidP="00C02143">
      <w:pPr>
        <w:spacing w:line="240" w:lineRule="auto"/>
      </w:pPr>
    </w:p>
    <w:p w14:paraId="5AF3ADEF" w14:textId="77777777" w:rsidR="00C02143" w:rsidRDefault="00C02143" w:rsidP="00B37BE4">
      <w:pPr>
        <w:spacing w:line="480" w:lineRule="auto"/>
        <w:rPr>
          <w:b/>
          <w:bCs/>
          <w:sz w:val="24"/>
          <w:szCs w:val="24"/>
        </w:rPr>
      </w:pPr>
    </w:p>
    <w:p w14:paraId="60AC079B" w14:textId="20E1D05D" w:rsidR="0004644A" w:rsidRDefault="0004644A" w:rsidP="00B37BE4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Figure 2: </w:t>
      </w:r>
      <w:r w:rsidRPr="00DD12BD">
        <w:rPr>
          <w:sz w:val="24"/>
          <w:szCs w:val="24"/>
        </w:rPr>
        <w:t>PRISMA</w:t>
      </w:r>
      <w:r w:rsidR="00C02143" w:rsidRPr="00DD12BD">
        <w:rPr>
          <w:sz w:val="24"/>
          <w:szCs w:val="24"/>
        </w:rPr>
        <w:t xml:space="preserve"> diagram corresponding to urine and sweat literature search</w:t>
      </w:r>
      <w:r w:rsidR="00DF215D">
        <w:rPr>
          <w:b/>
          <w:bCs/>
          <w:sz w:val="24"/>
          <w:szCs w:val="24"/>
        </w:rPr>
        <w:t>.</w:t>
      </w:r>
      <w:r w:rsidR="00C02143" w:rsidRPr="00DF215D">
        <w:rPr>
          <w:b/>
          <w:bCs/>
          <w:sz w:val="24"/>
          <w:szCs w:val="24"/>
        </w:rPr>
        <w:t xml:space="preserve">  </w:t>
      </w:r>
    </w:p>
    <w:p w14:paraId="12035309" w14:textId="306533CA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35809D28" w14:textId="44652EA2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78BAD989" w14:textId="33805E01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5EA3297F" w14:textId="190D5A14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3045699D" w14:textId="6D53DD15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4555537B" w14:textId="132C194A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1DD2DCE3" w14:textId="77777777" w:rsidR="00DD12BD" w:rsidRDefault="00DD12BD" w:rsidP="00B37BE4">
      <w:pPr>
        <w:spacing w:line="480" w:lineRule="auto"/>
        <w:rPr>
          <w:b/>
          <w:bCs/>
          <w:sz w:val="24"/>
          <w:szCs w:val="24"/>
        </w:rPr>
      </w:pPr>
    </w:p>
    <w:p w14:paraId="1AD37E65" w14:textId="5C765EC5" w:rsidR="00C02143" w:rsidRDefault="00C02143" w:rsidP="00B37BE4">
      <w:pPr>
        <w:spacing w:line="480" w:lineRule="auto"/>
        <w:rPr>
          <w:b/>
          <w:bCs/>
          <w:sz w:val="24"/>
          <w:szCs w:val="24"/>
        </w:rPr>
      </w:pPr>
    </w:p>
    <w:p w14:paraId="7AB17493" w14:textId="77777777" w:rsidR="00C02143" w:rsidRDefault="00C02143" w:rsidP="00C02143">
      <w:pPr>
        <w:spacing w:line="240" w:lineRule="auto"/>
      </w:pPr>
    </w:p>
    <w:p w14:paraId="04D21F78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3C8D38C0" wp14:editId="10C6E4C9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43" name="Flowchart: Alternate Process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96AE6D6" w14:textId="77777777" w:rsidR="00C02143" w:rsidRPr="001502CF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8D38C0" id="Flowchart: Alternate Process 43" o:spid="_x0000_s1052" type="#_x0000_t176" style="position:absolute;margin-left:44.65pt;margin-top:5.85pt;width:342.15pt;height:20.7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" fillcolor="#8064a2 [3207]" strokecolor="#3f3151 [1607]" strokeweight="2pt">
                <v:textbox>
                  <w:txbxContent>
                    <w:p w14:paraId="096AE6D6" w14:textId="77777777" w:rsidR="00C02143" w:rsidRPr="001502CF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0C0E0002" w14:textId="77777777" w:rsidR="00C02143" w:rsidRDefault="00C02143" w:rsidP="00C02143">
      <w:pPr>
        <w:spacing w:line="240" w:lineRule="auto"/>
      </w:pPr>
    </w:p>
    <w:p w14:paraId="10231629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943ADFD" wp14:editId="74769AE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6A3079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03D25B3E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0)</w:t>
                            </w:r>
                          </w:p>
                          <w:p w14:paraId="3802FF5D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660B6235" w14:textId="77777777" w:rsidR="00C02143" w:rsidRPr="00560609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43ADFD" id="Rectangle 44" o:spid="_x0000_s1053" style="position:absolute;margin-left:239.35pt;margin-top:6.05pt;width:148.6pt;height:97.8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" filled="f" strokecolor="black [3213]" strokeweight="2pt">
                <v:textbox>
                  <w:txbxContent>
                    <w:p w14:paraId="0B6A3079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03D25B3E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uplicate records removed  (n = 0)</w:t>
                      </w:r>
                    </w:p>
                    <w:p w14:paraId="3802FF5D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660B6235" w14:textId="77777777" w:rsidR="00C02143" w:rsidRPr="00560609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52066A9" wp14:editId="470F086F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F2377B3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MEDLINE:</w:t>
                            </w:r>
                          </w:p>
                          <w:p w14:paraId="7EB3CE89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atabases (n = 262)</w:t>
                            </w:r>
                          </w:p>
                          <w:p w14:paraId="53076D08" w14:textId="77777777" w:rsidR="00C02143" w:rsidRPr="00560609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52066A9" id="Rectangle 45" o:spid="_x0000_s1054" style="position:absolute;margin-left:44.05pt;margin-top:6.05pt;width:148.6pt;height:97.9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2AXRgiAIAAHI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" filled="f" strokecolor="black [3213]" strokeweight="2pt">
                <v:textbox>
                  <w:txbxContent>
                    <w:p w14:paraId="2F2377B3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identified from MEDLINE:</w:t>
                      </w:r>
                    </w:p>
                    <w:p w14:paraId="7EB3CE89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atabases (n = 262)</w:t>
                      </w:r>
                    </w:p>
                    <w:p w14:paraId="53076D08" w14:textId="77777777" w:rsidR="00C02143" w:rsidRPr="00560609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D15D6AC" w14:textId="77777777" w:rsidR="00C02143" w:rsidRDefault="00C02143" w:rsidP="00C02143">
      <w:pPr>
        <w:spacing w:line="240" w:lineRule="auto"/>
      </w:pPr>
    </w:p>
    <w:p w14:paraId="39D94BAB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26C35627" wp14:editId="2ECCE91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46" name="Flowchart: Alternate Process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0E4E68" w14:textId="77777777" w:rsidR="00C02143" w:rsidRPr="001502CF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6C35627" id="Flowchart: Alternate Process 46" o:spid="_x0000_s1055" type="#_x0000_t176" style="position:absolute;margin-left:-31.8pt;margin-top:17.5pt;width:100.55pt;height:20.7pt;rotation:-90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" fillcolor="#92cddc [1944]" strokecolor="black [3213]" strokeweight="2pt">
                <v:textbox>
                  <w:txbxContent>
                    <w:p w14:paraId="060E4E68" w14:textId="77777777" w:rsidR="00C02143" w:rsidRPr="001502CF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6038A806" w14:textId="77777777" w:rsidR="00C02143" w:rsidRDefault="00C02143" w:rsidP="00C02143">
      <w:pPr>
        <w:spacing w:line="240" w:lineRule="auto"/>
      </w:pPr>
    </w:p>
    <w:p w14:paraId="7892E443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0617DA4D" wp14:editId="5C1E6A80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47" name="Straight Arrow Connector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3DF622A" id="Straight Arrow Connector 47" o:spid="_x0000_s1026" type="#_x0000_t32" style="position:absolute;margin-left:193.25pt;margin-top:.75pt;width:44.35pt;height:0;z-index:2517135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" strokecolor="black [3213]">
                <v:stroke endarrow="block"/>
              </v:shape>
            </w:pict>
          </mc:Fallback>
        </mc:AlternateContent>
      </w:r>
    </w:p>
    <w:p w14:paraId="364BE8BC" w14:textId="77777777" w:rsidR="00C02143" w:rsidRDefault="00C02143" w:rsidP="00C02143">
      <w:pPr>
        <w:spacing w:line="240" w:lineRule="auto"/>
      </w:pPr>
    </w:p>
    <w:p w14:paraId="192C3AA8" w14:textId="77777777" w:rsidR="00C02143" w:rsidRDefault="00C02143" w:rsidP="00C02143">
      <w:pPr>
        <w:spacing w:line="240" w:lineRule="auto"/>
      </w:pPr>
    </w:p>
    <w:p w14:paraId="50D30803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5E8A8FD" wp14:editId="19A7A863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48" name="Straight Arrow Connector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432C0C" id="Straight Arrow Connector 48" o:spid="_x0000_s1026" type="#_x0000_t32" style="position:absolute;margin-left:110.25pt;margin-top:10.15pt;width:0;height:22.15pt;z-index:251721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BwxrHPgAAAADgEAAA8A&#13;&#10;AAAAAAAAAAAAAAAAIgQAAGRycy9kb3ducmV2LnhtbFBLBQYAAAAABAAEAPMAAAAvBQAAAAA=&#13;&#10;" strokecolor="black [3213]">
                <v:stroke endarrow="block"/>
              </v:shape>
            </w:pict>
          </mc:Fallback>
        </mc:AlternateContent>
      </w:r>
    </w:p>
    <w:p w14:paraId="4AE731C8" w14:textId="77777777" w:rsidR="00C02143" w:rsidRDefault="00C02143" w:rsidP="00C02143">
      <w:pPr>
        <w:spacing w:line="240" w:lineRule="auto"/>
      </w:pPr>
    </w:p>
    <w:p w14:paraId="226DA591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FF39377" wp14:editId="4E6D0A3B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49" name="Straight Arrow Connector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BDEDA87" id="Straight Arrow Connector 49" o:spid="_x0000_s1026" type="#_x0000_t32" style="position:absolute;margin-left:193.2pt;margin-top:25.85pt;width:44.35pt;height:0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5OvQCu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82E56A5" wp14:editId="34BED048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0" name="Rectangle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104F27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4B958B9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26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82E56A5" id="Rectangle 50" o:spid="_x0000_s1056" style="position:absolute;margin-left:44.05pt;margin-top:5.9pt;width:148.6pt;height:41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" filled="f" strokecolor="black [3213]" strokeweight="2pt">
                <v:textbox>
                  <w:txbxContent>
                    <w:p w14:paraId="28104F27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4B958B9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26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174939EB" wp14:editId="6F3FA51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51" name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597F60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50786363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22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74939EB" id="Rectangle 51" o:spid="_x0000_s1057" style="position:absolute;margin-left:240pt;margin-top:5.9pt;width:148.6pt;height:41.4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" filled="f" strokecolor="black [3213]" strokeweight="2pt">
                <v:textbox>
                  <w:txbxContent>
                    <w:p w14:paraId="3C597F60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50786363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221)</w:t>
                      </w:r>
                    </w:p>
                  </w:txbxContent>
                </v:textbox>
              </v:rect>
            </w:pict>
          </mc:Fallback>
        </mc:AlternateContent>
      </w:r>
    </w:p>
    <w:p w14:paraId="63757255" w14:textId="77777777" w:rsidR="00C02143" w:rsidRDefault="00C02143" w:rsidP="00C02143">
      <w:pPr>
        <w:spacing w:line="240" w:lineRule="auto"/>
      </w:pPr>
    </w:p>
    <w:p w14:paraId="2BB00BBC" w14:textId="77777777" w:rsidR="00C02143" w:rsidRDefault="00C02143" w:rsidP="00C02143">
      <w:pPr>
        <w:spacing w:line="240" w:lineRule="auto"/>
      </w:pPr>
    </w:p>
    <w:p w14:paraId="1BBEF182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77AD5073" wp14:editId="4EF43799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52" name="Straight Arrow Connector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8D2D238" id="Straight Arrow Connector 52" o:spid="_x0000_s1026" type="#_x0000_t32" style="position:absolute;margin-left:110.25pt;margin-top:7.85pt;width:0;height:22.15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AbIhjvgAAAADgEAAA8A&#13;&#10;AAAAAAAAAAAAAAAAIgQAAGRycy9kb3ducmV2LnhtbFBLBQYAAAAABAAEAPMAAAAvBQAAAAA=&#13;&#10;" strokecolor="black [3213]">
                <v:stroke endarrow="block"/>
              </v:shape>
            </w:pict>
          </mc:Fallback>
        </mc:AlternateContent>
      </w:r>
    </w:p>
    <w:p w14:paraId="0743C346" w14:textId="77777777" w:rsidR="00C02143" w:rsidRDefault="00C02143" w:rsidP="00C02143">
      <w:pPr>
        <w:spacing w:line="240" w:lineRule="auto"/>
      </w:pPr>
    </w:p>
    <w:p w14:paraId="4DA70D00" w14:textId="77777777" w:rsidR="00C02143" w:rsidRDefault="00C02143" w:rsidP="00C02143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A05D11C" wp14:editId="1C33E190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3" name="Rectangle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B051332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0CBE6C1D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05D11C" id="Rectangle 53" o:spid="_x0000_s1058" style="position:absolute;margin-left:44.15pt;margin-top:3.75pt;width:148.6pt;height:41.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" filled="f" strokecolor="black [3213]" strokeweight="2pt">
                <v:textbox>
                  <w:txbxContent>
                    <w:p w14:paraId="7B051332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0CBE6C1D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41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0D61023E" wp14:editId="5D9FCF73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54" name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3D076F" id="Straight Arrow Connector 54" o:spid="_x0000_s1026" type="#_x0000_t32" style="position:absolute;margin-left:193.95pt;margin-top:25.25pt;width:44.35pt;height:0;z-index:2517155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cRtGEe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6E66131" wp14:editId="5F2B7CA6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55" name="Rectangle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40EA3B6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60AB4293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6E66131" id="Rectangle 55" o:spid="_x0000_s1059" style="position:absolute;margin-left:240.1pt;margin-top:5.25pt;width:148.6pt;height:41.4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" filled="f" strokecolor="black [3213]" strokeweight="2pt">
                <v:textbox>
                  <w:txbxContent>
                    <w:p w14:paraId="240EA3B6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60AB4293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1CAA9829" w14:textId="77777777" w:rsidR="00C02143" w:rsidRDefault="00C02143" w:rsidP="00C02143">
      <w:pPr>
        <w:spacing w:line="240" w:lineRule="auto"/>
      </w:pPr>
    </w:p>
    <w:p w14:paraId="579C2A98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2259E311" wp14:editId="6D68D931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56" name="Flowchart: Alternate Process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CB11926" w14:textId="77777777" w:rsidR="00C02143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711E8A3D" w14:textId="77777777" w:rsidR="00C02143" w:rsidRPr="001502CF" w:rsidRDefault="00C02143" w:rsidP="00C02143">
                            <w:pPr>
                              <w:spacing w:line="240" w:lineRule="auto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259E311" id="Flowchart: Alternate Process 56" o:spid="_x0000_s1060" type="#_x0000_t176" style="position:absolute;margin-left:-91.4pt;margin-top:11.05pt;width:219.5pt;height:20.7pt;rotation:-90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" fillcolor="#92cddc [1944]" strokecolor="black [3213]" strokeweight="2pt">
                <v:textbox>
                  <w:txbxContent>
                    <w:p w14:paraId="3CB11926" w14:textId="77777777" w:rsidR="00C02143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711E8A3D" w14:textId="77777777" w:rsidR="00C02143" w:rsidRPr="001502CF" w:rsidRDefault="00C02143" w:rsidP="00C02143">
                      <w:pPr>
                        <w:spacing w:line="240" w:lineRule="auto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D1AF0EC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6A611AB8" wp14:editId="2A4AF0AB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57" name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5A13401" id="Straight Arrow Connector 57" o:spid="_x0000_s1026" type="#_x0000_t32" style="position:absolute;margin-left:111pt;margin-top:4.45pt;width:0;height:22.15pt;z-index:251723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wJZps4QAAAA0BAAAP&#13;&#10;AAAAAAAAAAAAAAAAACIEAABkcnMvZG93bnJldi54bWxQSwUGAAAAAAQABADzAAAAMAUAAAAA&#13;&#10;" strokecolor="black [3213]">
                <v:stroke endarrow="block"/>
              </v:shape>
            </w:pict>
          </mc:Fallback>
        </mc:AlternateContent>
      </w:r>
    </w:p>
    <w:p w14:paraId="2D995032" w14:textId="77777777" w:rsidR="00C02143" w:rsidRDefault="00C02143" w:rsidP="00C02143">
      <w:pPr>
        <w:spacing w:line="240" w:lineRule="auto"/>
      </w:pPr>
    </w:p>
    <w:p w14:paraId="6DA66C6C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17FF9236" wp14:editId="4298DD09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58" name="Straight Arrow Connector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1DF3C43" id="Straight Arrow Connector 58" o:spid="_x0000_s1026" type="#_x0000_t32" style="position:absolute;margin-left:195pt;margin-top:23.2pt;width:44.35pt;height:0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9JwpFO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D647DAE" wp14:editId="13366D22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B57D232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43277A11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4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647DAE" id="Rectangle 59" o:spid="_x0000_s1061" style="position:absolute;margin-left:44.25pt;margin-top:1.05pt;width:148.6pt;height:41.4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" filled="f" strokecolor="black [3213]" strokeweight="2pt">
                <v:textbox>
                  <w:txbxContent>
                    <w:p w14:paraId="0B57D232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43277A11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41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A055AA4" wp14:editId="2A72FC47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60" name="Rectangle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B204F0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5174318B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Irrelevant outcomes (n = 28)</w:t>
                            </w:r>
                          </w:p>
                          <w:p w14:paraId="719D90D6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Foreign language (n = 0)</w:t>
                            </w:r>
                          </w:p>
                          <w:p w14:paraId="44CA5ECC" w14:textId="77777777" w:rsidR="00C02143" w:rsidRPr="00560609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Full text not available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055AA4" id="Rectangle 60" o:spid="_x0000_s1062" style="position:absolute;margin-left:240.75pt;margin-top:.85pt;width:148.6pt;height:89.2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" filled="f" strokecolor="black [3213]" strokeweight="2pt">
                <v:textbox>
                  <w:txbxContent>
                    <w:p w14:paraId="1DB204F0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5174318B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Irrelevant outcomes (n = 28)</w:t>
                      </w:r>
                    </w:p>
                    <w:p w14:paraId="719D90D6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Foreign language (n = 0)</w:t>
                      </w:r>
                    </w:p>
                    <w:p w14:paraId="44CA5ECC" w14:textId="77777777" w:rsidR="00C02143" w:rsidRPr="00560609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Full text not available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249A5868" w14:textId="77777777" w:rsidR="00C02143" w:rsidRDefault="00C02143" w:rsidP="00C02143">
      <w:pPr>
        <w:spacing w:line="240" w:lineRule="auto"/>
      </w:pPr>
    </w:p>
    <w:p w14:paraId="503E5A48" w14:textId="77777777" w:rsidR="00C02143" w:rsidRDefault="00C02143" w:rsidP="00C02143">
      <w:pPr>
        <w:spacing w:line="240" w:lineRule="auto"/>
      </w:pPr>
    </w:p>
    <w:p w14:paraId="031A6775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1844FA33" wp14:editId="293F382B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61" name="Straight Arrow Connector 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DBFB4A6" id="Straight Arrow Connector 61" o:spid="_x0000_s1026" type="#_x0000_t32" style="position:absolute;margin-left:110.3pt;margin-top:2.35pt;width:0;height:58.7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lOGOruAAAAAOAQAADwAA&#13;&#10;AAAAAAAAAAAAAAAhBAAAZHJzL2Rvd25yZXYueG1sUEsFBgAAAAAEAAQA8wAAAC4FAAAAAA==&#13;&#10;" strokecolor="black [3213]">
                <v:stroke endarrow="block"/>
              </v:shape>
            </w:pict>
          </mc:Fallback>
        </mc:AlternateContent>
      </w:r>
    </w:p>
    <w:p w14:paraId="26FFAB2D" w14:textId="77777777" w:rsidR="00C02143" w:rsidRDefault="00C02143" w:rsidP="00C02143">
      <w:pPr>
        <w:spacing w:line="240" w:lineRule="auto"/>
      </w:pPr>
    </w:p>
    <w:p w14:paraId="3956B59E" w14:textId="77777777" w:rsidR="00C02143" w:rsidRDefault="00C02143" w:rsidP="00C02143">
      <w:pPr>
        <w:spacing w:line="240" w:lineRule="auto"/>
      </w:pPr>
    </w:p>
    <w:p w14:paraId="4E8237D4" w14:textId="77777777" w:rsidR="00C02143" w:rsidRDefault="00C02143" w:rsidP="00C02143">
      <w:pPr>
        <w:spacing w:line="240" w:lineRule="auto"/>
      </w:pPr>
    </w:p>
    <w:p w14:paraId="74A49A27" w14:textId="77777777" w:rsidR="00C02143" w:rsidRDefault="00C02143" w:rsidP="00C02143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95A8197" wp14:editId="202A71FF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62" name="Rectangle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0E9E57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40DD76B4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12)</w:t>
                            </w:r>
                          </w:p>
                          <w:p w14:paraId="0B1F9E0D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56FF1736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95A8197" id="Rectangle 62" o:spid="_x0000_s1063" style="position:absolute;margin-left:42.55pt;margin-top:8.7pt;width:148.6pt;height:5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" filled="f" strokecolor="black [3213]" strokeweight="2pt">
                <v:textbox>
                  <w:txbxContent>
                    <w:p w14:paraId="790E9E57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40DD76B4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12)</w:t>
                      </w:r>
                    </w:p>
                    <w:p w14:paraId="0B1F9E0D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56FF1736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12)</w:t>
                      </w:r>
                    </w:p>
                  </w:txbxContent>
                </v:textbox>
              </v:rect>
            </w:pict>
          </mc:Fallback>
        </mc:AlternateContent>
      </w:r>
    </w:p>
    <w:p w14:paraId="69BAB7B6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17640C18" wp14:editId="7430C0FE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63" name="Flowchart: Alternate Process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9295D8" w14:textId="77777777" w:rsidR="00C02143" w:rsidRPr="001502CF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40C18" id="Flowchart: Alternate Process 63" o:spid="_x0000_s1064" type="#_x0000_t176" style="position:absolute;margin-left:-10.5pt;margin-top:13.45pt;width:60.2pt;height:20.7pt;rotation:-90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" fillcolor="#92cddc [1944]" strokecolor="black [3213]" strokeweight="2pt">
                <v:textbox>
                  <w:txbxContent>
                    <w:p w14:paraId="5B9295D8" w14:textId="77777777" w:rsidR="00C02143" w:rsidRPr="001502CF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B26B089" w14:textId="77777777" w:rsidR="00C02143" w:rsidRDefault="00C02143" w:rsidP="00C02143">
      <w:pPr>
        <w:spacing w:line="240" w:lineRule="auto"/>
      </w:pPr>
    </w:p>
    <w:p w14:paraId="564F556E" w14:textId="77777777" w:rsidR="00C02143" w:rsidRDefault="00C02143" w:rsidP="00C02143">
      <w:pPr>
        <w:spacing w:line="240" w:lineRule="auto"/>
      </w:pPr>
    </w:p>
    <w:p w14:paraId="441E86C1" w14:textId="77777777" w:rsidR="00C02143" w:rsidRDefault="00C02143" w:rsidP="00B37BE4">
      <w:pPr>
        <w:spacing w:line="480" w:lineRule="auto"/>
        <w:rPr>
          <w:b/>
          <w:bCs/>
          <w:sz w:val="24"/>
          <w:szCs w:val="24"/>
        </w:rPr>
      </w:pPr>
    </w:p>
    <w:p w14:paraId="01270E6B" w14:textId="4DF684FB" w:rsidR="0004644A" w:rsidRDefault="0004644A" w:rsidP="00B37BE4">
      <w:pPr>
        <w:spacing w:line="480" w:lineRule="auto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Figure 3: </w:t>
      </w:r>
      <w:r w:rsidR="00C02143" w:rsidRPr="00DD12BD">
        <w:rPr>
          <w:sz w:val="24"/>
          <w:szCs w:val="24"/>
        </w:rPr>
        <w:t>PRISMA diagram corresponding to feces and microbiota literature search</w:t>
      </w:r>
      <w:r w:rsidR="00DF215D">
        <w:rPr>
          <w:b/>
          <w:bCs/>
          <w:sz w:val="24"/>
          <w:szCs w:val="24"/>
        </w:rPr>
        <w:t>.</w:t>
      </w:r>
      <w:r w:rsidR="00C02143">
        <w:rPr>
          <w:b/>
          <w:bCs/>
          <w:sz w:val="24"/>
          <w:szCs w:val="24"/>
        </w:rPr>
        <w:t xml:space="preserve">  </w:t>
      </w:r>
    </w:p>
    <w:p w14:paraId="70738869" w14:textId="45EE4856" w:rsidR="00C02143" w:rsidRDefault="00C02143" w:rsidP="00C02143">
      <w:pPr>
        <w:spacing w:line="240" w:lineRule="auto"/>
      </w:pPr>
    </w:p>
    <w:p w14:paraId="6159EA2D" w14:textId="42793406" w:rsidR="00DD12BD" w:rsidRDefault="00DD12BD" w:rsidP="00C02143">
      <w:pPr>
        <w:spacing w:line="240" w:lineRule="auto"/>
      </w:pPr>
    </w:p>
    <w:p w14:paraId="3ECDAD03" w14:textId="16B4AF76" w:rsidR="00DD12BD" w:rsidRDefault="00DD12BD" w:rsidP="00C02143">
      <w:pPr>
        <w:spacing w:line="240" w:lineRule="auto"/>
      </w:pPr>
    </w:p>
    <w:p w14:paraId="2CBBFF63" w14:textId="57E099CD" w:rsidR="00DD12BD" w:rsidRDefault="00DD12BD" w:rsidP="00C02143">
      <w:pPr>
        <w:spacing w:line="240" w:lineRule="auto"/>
      </w:pPr>
    </w:p>
    <w:p w14:paraId="5E793ADE" w14:textId="726BD893" w:rsidR="00DD12BD" w:rsidRDefault="00DD12BD" w:rsidP="00C02143">
      <w:pPr>
        <w:spacing w:line="240" w:lineRule="auto"/>
      </w:pPr>
    </w:p>
    <w:p w14:paraId="2E6084DA" w14:textId="14BA0407" w:rsidR="00DD12BD" w:rsidRDefault="00DD12BD" w:rsidP="00C02143">
      <w:pPr>
        <w:spacing w:line="240" w:lineRule="auto"/>
      </w:pPr>
    </w:p>
    <w:p w14:paraId="3F394DA3" w14:textId="77777777" w:rsidR="00DD12BD" w:rsidRDefault="00DD12BD" w:rsidP="00C02143">
      <w:pPr>
        <w:spacing w:line="240" w:lineRule="auto"/>
      </w:pPr>
    </w:p>
    <w:p w14:paraId="1B451D9B" w14:textId="77777777" w:rsidR="00C02143" w:rsidRDefault="00C02143" w:rsidP="00C02143">
      <w:pPr>
        <w:spacing w:line="240" w:lineRule="auto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3C63A8F3" wp14:editId="56553EB4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64" name="Flowchart: Alternate Process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747496" w14:textId="77777777" w:rsidR="00C02143" w:rsidRPr="001502CF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3A8F3" id="Flowchart: Alternate Process 64" o:spid="_x0000_s1065" type="#_x0000_t176" style="position:absolute;margin-left:44.65pt;margin-top:5.85pt;width:342.15pt;height:20.7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" fillcolor="#8064a2 [3207]" strokecolor="#3f3151 [1607]" strokeweight="2pt">
                <v:textbox>
                  <w:txbxContent>
                    <w:p w14:paraId="50747496" w14:textId="77777777" w:rsidR="00C02143" w:rsidRPr="001502CF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458D87B8" w14:textId="77777777" w:rsidR="00C02143" w:rsidRDefault="00C02143" w:rsidP="00C02143">
      <w:pPr>
        <w:spacing w:line="240" w:lineRule="auto"/>
      </w:pPr>
    </w:p>
    <w:p w14:paraId="619C7176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1F5363B9" wp14:editId="5D256C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11FD2A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4F2A25A0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 (n = 1)</w:t>
                            </w:r>
                          </w:p>
                          <w:p w14:paraId="1EF23E26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n = 0)</w:t>
                            </w:r>
                          </w:p>
                          <w:p w14:paraId="4E46F52C" w14:textId="77777777" w:rsidR="00C02143" w:rsidRPr="00560609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F5363B9" id="Rectangle 65" o:spid="_x0000_s1066" style="position:absolute;margin-left:239.35pt;margin-top:6.05pt;width:148.6pt;height:97.8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" filled="f" strokecolor="black [3213]" strokeweight="2pt">
                <v:textbox>
                  <w:txbxContent>
                    <w:p w14:paraId="6A11FD2A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4F2A25A0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uplicate records removed  (n = 1)</w:t>
                      </w:r>
                    </w:p>
                    <w:p w14:paraId="1EF23E26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 marked as ineligible by automation tools (n = 0)</w:t>
                      </w:r>
                    </w:p>
                    <w:p w14:paraId="4E46F52C" w14:textId="77777777" w:rsidR="00C02143" w:rsidRPr="00560609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cords removed for other reasons (n = 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7FAD13E3" wp14:editId="2DE0EE24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63E09F8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 MEDLINE:</w:t>
                            </w:r>
                          </w:p>
                          <w:p w14:paraId="45116EC6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Databases (n = 643)</w:t>
                            </w:r>
                          </w:p>
                          <w:p w14:paraId="48D36930" w14:textId="77777777" w:rsidR="00C02143" w:rsidRPr="00560609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gisters 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AD13E3" id="Rectangle 66" o:spid="_x0000_s1067" style="position:absolute;margin-left:44.05pt;margin-top:6.05pt;width:148.6pt;height:97.9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d5yXhiAIAAHI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" filled="f" strokecolor="black [3213]" strokeweight="2pt">
                <v:textbox>
                  <w:txbxContent>
                    <w:p w14:paraId="763E09F8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identified from MEDLINE:</w:t>
                      </w:r>
                    </w:p>
                    <w:p w14:paraId="45116EC6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Databases (n = 643)</w:t>
                      </w:r>
                    </w:p>
                    <w:p w14:paraId="48D36930" w14:textId="77777777" w:rsidR="00C02143" w:rsidRPr="00560609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gisters 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49B9B0FB" w14:textId="77777777" w:rsidR="00C02143" w:rsidRDefault="00C02143" w:rsidP="00C02143">
      <w:pPr>
        <w:spacing w:line="240" w:lineRule="auto"/>
      </w:pPr>
    </w:p>
    <w:p w14:paraId="73C76359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1184" behindDoc="0" locked="0" layoutInCell="1" allowOverlap="1" wp14:anchorId="291CAC87" wp14:editId="4C137B87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67" name="Flowchart: Alternate Process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0596AB" w14:textId="77777777" w:rsidR="00C02143" w:rsidRPr="001502CF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CAC87" id="Flowchart: Alternate Process 67" o:spid="_x0000_s1068" type="#_x0000_t176" style="position:absolute;margin-left:-31.8pt;margin-top:17.5pt;width:100.55pt;height:20.7pt;rotation:-90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" fillcolor="#92cddc [1944]" strokecolor="black [3213]" strokeweight="2pt">
                <v:textbox>
                  <w:txbxContent>
                    <w:p w14:paraId="030596AB" w14:textId="77777777" w:rsidR="00C02143" w:rsidRPr="001502CF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433B4930" w14:textId="77777777" w:rsidR="00C02143" w:rsidRDefault="00C02143" w:rsidP="00C02143">
      <w:pPr>
        <w:spacing w:line="240" w:lineRule="auto"/>
      </w:pPr>
    </w:p>
    <w:p w14:paraId="54739A04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276C4A2" wp14:editId="4162457B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68" name="Straight Arrow Connector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DBA5D1E" id="Straight Arrow Connector 68" o:spid="_x0000_s1026" type="#_x0000_t32" style="position:absolute;margin-left:193.25pt;margin-top:.75pt;width:44.35pt;height:0;z-index:251736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" strokecolor="black [3213]">
                <v:stroke endarrow="block"/>
              </v:shape>
            </w:pict>
          </mc:Fallback>
        </mc:AlternateContent>
      </w:r>
    </w:p>
    <w:p w14:paraId="71E874A6" w14:textId="77777777" w:rsidR="00C02143" w:rsidRDefault="00C02143" w:rsidP="00C02143">
      <w:pPr>
        <w:spacing w:line="240" w:lineRule="auto"/>
      </w:pPr>
    </w:p>
    <w:p w14:paraId="7DD00567" w14:textId="77777777" w:rsidR="00C02143" w:rsidRDefault="00C02143" w:rsidP="00C02143">
      <w:pPr>
        <w:spacing w:line="240" w:lineRule="auto"/>
      </w:pPr>
    </w:p>
    <w:p w14:paraId="306C3F6C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72105639" wp14:editId="77C8C10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69" name="Straight Arrow Connector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2814B0C" id="Straight Arrow Connector 69" o:spid="_x0000_s1026" type="#_x0000_t32" style="position:absolute;margin-left:110.25pt;margin-top:10.15pt;width:0;height:22.15pt;z-index:2517442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BwxrHPgAAAADgEAAA8A&#13;&#10;AAAAAAAAAAAAAAAAIgQAAGRycy9kb3ducmV2LnhtbFBLBQYAAAAABAAEAPMAAAAvBQAAAAA=&#13;&#10;" strokecolor="black [3213]">
                <v:stroke endarrow="block"/>
              </v:shape>
            </w:pict>
          </mc:Fallback>
        </mc:AlternateContent>
      </w:r>
    </w:p>
    <w:p w14:paraId="43C9E794" w14:textId="77777777" w:rsidR="00C02143" w:rsidRDefault="00C02143" w:rsidP="00C02143">
      <w:pPr>
        <w:spacing w:line="240" w:lineRule="auto"/>
      </w:pPr>
    </w:p>
    <w:p w14:paraId="33C5EE56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7088" behindDoc="0" locked="0" layoutInCell="1" allowOverlap="1" wp14:anchorId="6BA2920B" wp14:editId="56C9A21C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70" name="Straight Arrow Connector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41D5080" id="Straight Arrow Connector 70" o:spid="_x0000_s1026" type="#_x0000_t32" style="position:absolute;margin-left:193.2pt;margin-top:25.85pt;width:44.35pt;height:0;z-index:2517370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5OvQCu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05CFE97" wp14:editId="5A9FA857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71" name="Rectangle 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1AD9E5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0825E679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64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05CFE97" id="Rectangle 71" o:spid="_x0000_s1069" style="position:absolute;margin-left:44.05pt;margin-top:5.9pt;width:148.6pt;height:41.4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" filled="f" strokecolor="black [3213]" strokeweight="2pt">
                <v:textbox>
                  <w:txbxContent>
                    <w:p w14:paraId="131AD9E5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0825E679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64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3A0A085E" wp14:editId="2DEFD42B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72" name="Rectangle 7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14FD31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6E41E9D2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627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A0A085E" id="Rectangle 72" o:spid="_x0000_s1070" style="position:absolute;margin-left:240pt;margin-top:5.9pt;width:148.6pt;height:41.4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XZt4iAIAAHE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" filled="f" strokecolor="black [3213]" strokeweight="2pt">
                <v:textbox>
                  <w:txbxContent>
                    <w:p w14:paraId="0614FD31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6E41E9D2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627)</w:t>
                      </w:r>
                    </w:p>
                  </w:txbxContent>
                </v:textbox>
              </v:rect>
            </w:pict>
          </mc:Fallback>
        </mc:AlternateContent>
      </w:r>
    </w:p>
    <w:p w14:paraId="4B551D5A" w14:textId="77777777" w:rsidR="00C02143" w:rsidRDefault="00C02143" w:rsidP="00C02143">
      <w:pPr>
        <w:spacing w:line="240" w:lineRule="auto"/>
      </w:pPr>
    </w:p>
    <w:p w14:paraId="1B53E3CF" w14:textId="77777777" w:rsidR="00C02143" w:rsidRDefault="00C02143" w:rsidP="00C02143">
      <w:pPr>
        <w:spacing w:line="240" w:lineRule="auto"/>
      </w:pPr>
    </w:p>
    <w:p w14:paraId="7C573511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5280" behindDoc="0" locked="0" layoutInCell="1" allowOverlap="1" wp14:anchorId="64AB3D2D" wp14:editId="1856D319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73" name="Straight Arrow Connector 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6C29682" id="Straight Arrow Connector 73" o:spid="_x0000_s1026" type="#_x0000_t32" style="position:absolute;margin-left:110.25pt;margin-top:7.85pt;width:0;height:22.15pt;z-index:2517452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" strokecolor="black [3213]">
                <v:stroke endarrow="block"/>
              </v:shape>
            </w:pict>
          </mc:Fallback>
        </mc:AlternateContent>
      </w:r>
    </w:p>
    <w:p w14:paraId="389BC835" w14:textId="77777777" w:rsidR="00C02143" w:rsidRDefault="00C02143" w:rsidP="00C02143">
      <w:pPr>
        <w:spacing w:line="240" w:lineRule="auto"/>
      </w:pPr>
    </w:p>
    <w:p w14:paraId="4B5C7CFC" w14:textId="77777777" w:rsidR="00C02143" w:rsidRDefault="00C02143" w:rsidP="00C02143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55ED2133" wp14:editId="051F876F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74" name="Rectangle 7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900FFD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22C21496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ED2133" id="Rectangle 74" o:spid="_x0000_s1071" style="position:absolute;margin-left:44.15pt;margin-top:3.75pt;width:148.6pt;height:41.4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P1P1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" filled="f" strokecolor="black [3213]" strokeweight="2pt">
                <v:textbox>
                  <w:txbxContent>
                    <w:p w14:paraId="25900FFD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22C21496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59B6200" wp14:editId="550B6813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75" name="Straight Arrow Connector 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F4563F" id="Straight Arrow Connector 75" o:spid="_x0000_s1026" type="#_x0000_t32" style="position:absolute;margin-left:193.95pt;margin-top:25.25pt;width:44.35pt;height:0;z-index:2517381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cRtGEe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31A48515" wp14:editId="0F924ADA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76" name="Rectangle 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E90AB7C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7F0F70E3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A48515" id="Rectangle 76" o:spid="_x0000_s1072" style="position:absolute;margin-left:240.1pt;margin-top:5.25pt;width:148.6pt;height:41.4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nnq4iAIAAHE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" filled="f" strokecolor="black [3213]" strokeweight="2pt">
                <v:textbox>
                  <w:txbxContent>
                    <w:p w14:paraId="2E90AB7C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7F0F70E3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3633A052" w14:textId="77777777" w:rsidR="00C02143" w:rsidRDefault="00C02143" w:rsidP="00C02143">
      <w:pPr>
        <w:spacing w:line="240" w:lineRule="auto"/>
      </w:pPr>
    </w:p>
    <w:p w14:paraId="759A3C48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7A4E46F6" wp14:editId="28054D4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77" name="Flowchart: Alternate Process 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BB6777F" w14:textId="77777777" w:rsidR="00C02143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1212FA70" w14:textId="77777777" w:rsidR="00C02143" w:rsidRPr="001502CF" w:rsidRDefault="00C02143" w:rsidP="00C02143">
                            <w:pPr>
                              <w:spacing w:line="240" w:lineRule="auto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E46F6" id="Flowchart: Alternate Process 77" o:spid="_x0000_s1073" type="#_x0000_t176" style="position:absolute;margin-left:-91.4pt;margin-top:11.05pt;width:219.5pt;height:20.7pt;rotation:-90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" fillcolor="#92cddc [1944]" strokecolor="black [3213]" strokeweight="2pt">
                <v:textbox>
                  <w:txbxContent>
                    <w:p w14:paraId="2BB6777F" w14:textId="77777777" w:rsidR="00C02143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1212FA70" w14:textId="77777777" w:rsidR="00C02143" w:rsidRPr="001502CF" w:rsidRDefault="00C02143" w:rsidP="00C02143">
                      <w:pPr>
                        <w:spacing w:line="240" w:lineRule="auto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90795D6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6E730EE2" wp14:editId="4F0EEFBC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78" name="Straight Arrow Connector 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0AD65E" id="Straight Arrow Connector 78" o:spid="_x0000_s1026" type="#_x0000_t32" style="position:absolute;margin-left:111pt;margin-top:4.45pt;width:0;height:22.15pt;z-index:2517463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" strokecolor="black [3213]">
                <v:stroke endarrow="block"/>
              </v:shape>
            </w:pict>
          </mc:Fallback>
        </mc:AlternateContent>
      </w:r>
    </w:p>
    <w:p w14:paraId="730BF9FF" w14:textId="77777777" w:rsidR="00C02143" w:rsidRDefault="00C02143" w:rsidP="00C02143">
      <w:pPr>
        <w:spacing w:line="240" w:lineRule="auto"/>
      </w:pPr>
    </w:p>
    <w:p w14:paraId="2D82A1E0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39136" behindDoc="0" locked="0" layoutInCell="1" allowOverlap="1" wp14:anchorId="0B0FCE0D" wp14:editId="78607886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79" name="Straight Arrow Connector 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7F2DCC" id="Straight Arrow Connector 79" o:spid="_x0000_s1026" type="#_x0000_t32" style="position:absolute;margin-left:195pt;margin-top:23.2pt;width:44.35pt;height:0;z-index:2517391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" strokecolor="black [3213]">
                <v:stroke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27FCA88A" wp14:editId="22DA735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0" name="Rectangle 8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EF42F92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48D1AF02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1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7FCA88A" id="Rectangle 80" o:spid="_x0000_s1074" style="position:absolute;margin-left:44.25pt;margin-top:1.05pt;width:148.6pt;height:41.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" filled="f" strokecolor="black [3213]" strokeweight="2pt">
                <v:textbox>
                  <w:txbxContent>
                    <w:p w14:paraId="0EF42F92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48D1AF02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15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31880688" wp14:editId="4A6F6A25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81" name="Rectangle 8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E1AE494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18BFF575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Irrelevant outcomes (n = 9)</w:t>
                            </w:r>
                          </w:p>
                          <w:p w14:paraId="17384E5E" w14:textId="77777777" w:rsidR="00C02143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Foreign language (n = 0)</w:t>
                            </w:r>
                          </w:p>
                          <w:p w14:paraId="66231CDA" w14:textId="77777777" w:rsidR="00C02143" w:rsidRPr="00560609" w:rsidRDefault="00C02143" w:rsidP="00C02143">
                            <w:pPr>
                              <w:spacing w:line="240" w:lineRule="auto"/>
                              <w:ind w:left="284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Full text not available 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880688" id="Rectangle 81" o:spid="_x0000_s1075" style="position:absolute;margin-left:240.75pt;margin-top:.85pt;width:148.6pt;height:89.2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" filled="f" strokecolor="black [3213]" strokeweight="2pt">
                <v:textbox>
                  <w:txbxContent>
                    <w:p w14:paraId="6E1AE494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18BFF575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Irrelevant outcomes (n = 9)</w:t>
                      </w:r>
                    </w:p>
                    <w:p w14:paraId="17384E5E" w14:textId="77777777" w:rsidR="00C02143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Foreign language (n = 0)</w:t>
                      </w:r>
                    </w:p>
                    <w:p w14:paraId="66231CDA" w14:textId="77777777" w:rsidR="00C02143" w:rsidRPr="00560609" w:rsidRDefault="00C02143" w:rsidP="00C02143">
                      <w:pPr>
                        <w:spacing w:line="240" w:lineRule="auto"/>
                        <w:ind w:left="284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Full text not available (n = 1)</w:t>
                      </w:r>
                    </w:p>
                  </w:txbxContent>
                </v:textbox>
              </v:rect>
            </w:pict>
          </mc:Fallback>
        </mc:AlternateContent>
      </w:r>
    </w:p>
    <w:p w14:paraId="0788DA22" w14:textId="77777777" w:rsidR="00C02143" w:rsidRDefault="00C02143" w:rsidP="00C02143">
      <w:pPr>
        <w:spacing w:line="240" w:lineRule="auto"/>
      </w:pPr>
    </w:p>
    <w:p w14:paraId="2824EFF8" w14:textId="77777777" w:rsidR="00C02143" w:rsidRDefault="00C02143" w:rsidP="00C02143">
      <w:pPr>
        <w:spacing w:line="240" w:lineRule="auto"/>
      </w:pPr>
    </w:p>
    <w:p w14:paraId="2C16B79D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7328" behindDoc="0" locked="0" layoutInCell="1" allowOverlap="1" wp14:anchorId="2F47E602" wp14:editId="744FA906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82" name="Straight Arrow Connector 8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D5943BD" id="Straight Arrow Connector 82" o:spid="_x0000_s1026" type="#_x0000_t32" style="position:absolute;margin-left:110.3pt;margin-top:2.35pt;width:0;height:58.75pt;z-index:2517473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" strokecolor="black [3213]">
                <v:stroke endarrow="block"/>
              </v:shape>
            </w:pict>
          </mc:Fallback>
        </mc:AlternateContent>
      </w:r>
    </w:p>
    <w:p w14:paraId="7E8ED68D" w14:textId="77777777" w:rsidR="00C02143" w:rsidRDefault="00C02143" w:rsidP="00C02143">
      <w:pPr>
        <w:spacing w:line="240" w:lineRule="auto"/>
      </w:pPr>
    </w:p>
    <w:p w14:paraId="48C9DB3B" w14:textId="77777777" w:rsidR="00C02143" w:rsidRDefault="00C02143" w:rsidP="00C02143">
      <w:pPr>
        <w:spacing w:line="240" w:lineRule="auto"/>
      </w:pPr>
    </w:p>
    <w:p w14:paraId="02EC3197" w14:textId="77777777" w:rsidR="00C02143" w:rsidRDefault="00C02143" w:rsidP="00C02143">
      <w:pPr>
        <w:spacing w:line="240" w:lineRule="auto"/>
      </w:pPr>
    </w:p>
    <w:p w14:paraId="3A372873" w14:textId="77777777" w:rsidR="00C02143" w:rsidRDefault="00C02143" w:rsidP="00C02143">
      <w:pPr>
        <w:spacing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35040" behindDoc="0" locked="0" layoutInCell="1" allowOverlap="1" wp14:anchorId="2F144444" wp14:editId="378BAC8F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83" name="Rectangle 8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DF4338B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5C6A4239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  <w:p w14:paraId="737B5FAB" w14:textId="77777777" w:rsidR="00C02143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5F121097" w14:textId="77777777" w:rsidR="00C02143" w:rsidRPr="00560609" w:rsidRDefault="00C02143" w:rsidP="00C02143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color w:val="000000" w:themeColor="text1"/>
                                <w:sz w:val="18"/>
                                <w:szCs w:val="20"/>
                              </w:rPr>
                              <w:t>(n = 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144444" id="Rectangle 83" o:spid="_x0000_s1076" style="position:absolute;margin-left:42.55pt;margin-top:8.7pt;width:148.6pt;height:57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8MuG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" filled="f" strokecolor="black [3213]" strokeweight="2pt">
                <v:textbox>
                  <w:txbxContent>
                    <w:p w14:paraId="3DF4338B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5C6A4239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  <w:p w14:paraId="737B5FAB" w14:textId="77777777" w:rsidR="00C02143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5F121097" w14:textId="77777777" w:rsidR="00C02143" w:rsidRPr="00560609" w:rsidRDefault="00C02143" w:rsidP="00C02143">
                      <w:pPr>
                        <w:spacing w:line="240" w:lineRule="auto"/>
                        <w:rPr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color w:val="000000" w:themeColor="text1"/>
                          <w:sz w:val="18"/>
                          <w:szCs w:val="20"/>
                        </w:rPr>
                        <w:t>(n = 5)</w:t>
                      </w:r>
                    </w:p>
                  </w:txbxContent>
                </v:textbox>
              </v:rect>
            </w:pict>
          </mc:Fallback>
        </mc:AlternateContent>
      </w:r>
    </w:p>
    <w:p w14:paraId="71179F44" w14:textId="77777777" w:rsidR="00C02143" w:rsidRDefault="00C02143" w:rsidP="00C02143">
      <w:pPr>
        <w:spacing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43232" behindDoc="0" locked="0" layoutInCell="1" allowOverlap="1" wp14:anchorId="0467CB36" wp14:editId="1CEB8141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84" name="Flowchart: Alternate Process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530740" w14:textId="77777777" w:rsidR="00C02143" w:rsidRPr="001502CF" w:rsidRDefault="00C02143" w:rsidP="00C02143">
                            <w:pPr>
                              <w:spacing w:line="240" w:lineRule="auto"/>
                              <w:jc w:val="center"/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67CB36" id="Flowchart: Alternate Process 84" o:spid="_x0000_s1077" type="#_x0000_t176" style="position:absolute;margin-left:-10.5pt;margin-top:13.45pt;width:60.2pt;height:20.7pt;rotation:-90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" fillcolor="#92cddc [1944]" strokecolor="black [3213]" strokeweight="2pt">
                <v:textbox>
                  <w:txbxContent>
                    <w:p w14:paraId="28530740" w14:textId="77777777" w:rsidR="00C02143" w:rsidRPr="001502CF" w:rsidRDefault="00C02143" w:rsidP="00C02143">
                      <w:pPr>
                        <w:spacing w:line="240" w:lineRule="auto"/>
                        <w:jc w:val="center"/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245DC3B" w14:textId="77777777" w:rsidR="00C02143" w:rsidRDefault="00C02143" w:rsidP="00C02143">
      <w:pPr>
        <w:spacing w:line="240" w:lineRule="auto"/>
      </w:pPr>
    </w:p>
    <w:p w14:paraId="3D1E85E5" w14:textId="77777777" w:rsidR="00C02143" w:rsidRDefault="00C02143" w:rsidP="00C02143">
      <w:pPr>
        <w:spacing w:line="240" w:lineRule="auto"/>
      </w:pPr>
    </w:p>
    <w:p w14:paraId="57038073" w14:textId="77777777" w:rsidR="00C02143" w:rsidRDefault="00C02143" w:rsidP="00C02143">
      <w:pPr>
        <w:spacing w:line="240" w:lineRule="auto"/>
      </w:pPr>
    </w:p>
    <w:p w14:paraId="5B7BB211" w14:textId="77777777" w:rsidR="00C02143" w:rsidRDefault="00C02143" w:rsidP="00B37BE4">
      <w:pPr>
        <w:spacing w:line="480" w:lineRule="auto"/>
        <w:rPr>
          <w:b/>
          <w:bCs/>
          <w:sz w:val="24"/>
          <w:szCs w:val="24"/>
        </w:rPr>
      </w:pPr>
    </w:p>
    <w:p w14:paraId="74725B26" w14:textId="477B7DB2" w:rsidR="00903D54" w:rsidRPr="00DD12BD" w:rsidRDefault="0004644A" w:rsidP="00DD12BD">
      <w:pPr>
        <w:spacing w:line="480" w:lineRule="auto"/>
        <w:rPr>
          <w:sz w:val="24"/>
          <w:szCs w:val="24"/>
        </w:rPr>
      </w:pPr>
      <w:r>
        <w:rPr>
          <w:b/>
          <w:bCs/>
          <w:sz w:val="24"/>
          <w:szCs w:val="24"/>
        </w:rPr>
        <w:t xml:space="preserve">Supplemental Figure 4: </w:t>
      </w:r>
      <w:r w:rsidR="00C02143" w:rsidRPr="00DD12BD">
        <w:rPr>
          <w:sz w:val="24"/>
          <w:szCs w:val="24"/>
        </w:rPr>
        <w:t>PRISMA diagram corresponding to scratching literature search</w:t>
      </w:r>
      <w:r w:rsidR="00DF215D">
        <w:rPr>
          <w:sz w:val="24"/>
          <w:szCs w:val="24"/>
        </w:rPr>
        <w:t>.</w:t>
      </w:r>
      <w:r w:rsidR="00C02143" w:rsidRPr="00DD12BD">
        <w:rPr>
          <w:sz w:val="24"/>
          <w:szCs w:val="24"/>
        </w:rPr>
        <w:t xml:space="preserve">  </w:t>
      </w:r>
    </w:p>
    <w:sectPr w:rsidR="00903D54" w:rsidRPr="00DD12BD" w:rsidSect="00651D1A"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C6424" w14:textId="77777777" w:rsidR="000D23F0" w:rsidRDefault="000D23F0" w:rsidP="00B37BE4">
      <w:pPr>
        <w:spacing w:line="240" w:lineRule="auto"/>
      </w:pPr>
      <w:r>
        <w:separator/>
      </w:r>
    </w:p>
  </w:endnote>
  <w:endnote w:type="continuationSeparator" w:id="0">
    <w:p w14:paraId="27C4BE18" w14:textId="77777777" w:rsidR="000D23F0" w:rsidRDefault="000D23F0" w:rsidP="00B37BE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257164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F879AFF" w14:textId="52811329" w:rsidR="00B37BE4" w:rsidRDefault="00B37BE4" w:rsidP="00ED5A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BDE2FF9" w14:textId="77777777" w:rsidR="00B37BE4" w:rsidRDefault="00B37BE4" w:rsidP="00B37BE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7759505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CC58C0" w14:textId="50ACB627" w:rsidR="00B37BE4" w:rsidRDefault="00B37BE4" w:rsidP="00ED5A4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762773" w14:textId="77777777" w:rsidR="00B37BE4" w:rsidRDefault="00B37BE4" w:rsidP="00B37BE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22D09" w14:textId="77777777" w:rsidR="000D23F0" w:rsidRDefault="000D23F0" w:rsidP="00B37BE4">
      <w:pPr>
        <w:spacing w:line="240" w:lineRule="auto"/>
      </w:pPr>
      <w:r>
        <w:separator/>
      </w:r>
    </w:p>
  </w:footnote>
  <w:footnote w:type="continuationSeparator" w:id="0">
    <w:p w14:paraId="0202F5C3" w14:textId="77777777" w:rsidR="000D23F0" w:rsidRDefault="000D23F0" w:rsidP="00B37BE4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B927F2"/>
    <w:multiLevelType w:val="hybridMultilevel"/>
    <w:tmpl w:val="68E458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34F02"/>
    <w:rsid w:val="0000217B"/>
    <w:rsid w:val="00015BD6"/>
    <w:rsid w:val="0004644A"/>
    <w:rsid w:val="000C171D"/>
    <w:rsid w:val="000D23F0"/>
    <w:rsid w:val="00103474"/>
    <w:rsid w:val="00122790"/>
    <w:rsid w:val="00183FD7"/>
    <w:rsid w:val="00195F7E"/>
    <w:rsid w:val="001B2FD0"/>
    <w:rsid w:val="00234F02"/>
    <w:rsid w:val="002401B8"/>
    <w:rsid w:val="00244E5D"/>
    <w:rsid w:val="0026314D"/>
    <w:rsid w:val="00282864"/>
    <w:rsid w:val="002B2195"/>
    <w:rsid w:val="00361152"/>
    <w:rsid w:val="00393893"/>
    <w:rsid w:val="003E5220"/>
    <w:rsid w:val="0040537E"/>
    <w:rsid w:val="00414EEC"/>
    <w:rsid w:val="004277C9"/>
    <w:rsid w:val="00455FAE"/>
    <w:rsid w:val="004A4D19"/>
    <w:rsid w:val="005526A9"/>
    <w:rsid w:val="00651D1A"/>
    <w:rsid w:val="006A2D50"/>
    <w:rsid w:val="006E2D0A"/>
    <w:rsid w:val="00701075"/>
    <w:rsid w:val="007011D1"/>
    <w:rsid w:val="007A1329"/>
    <w:rsid w:val="007B6724"/>
    <w:rsid w:val="007D6D16"/>
    <w:rsid w:val="00820539"/>
    <w:rsid w:val="008349BF"/>
    <w:rsid w:val="00842963"/>
    <w:rsid w:val="00857D95"/>
    <w:rsid w:val="0086662D"/>
    <w:rsid w:val="008E4BFA"/>
    <w:rsid w:val="008F7CA3"/>
    <w:rsid w:val="00903D54"/>
    <w:rsid w:val="00935CF5"/>
    <w:rsid w:val="00963726"/>
    <w:rsid w:val="00994153"/>
    <w:rsid w:val="009A1B36"/>
    <w:rsid w:val="009D0BA6"/>
    <w:rsid w:val="00A1072B"/>
    <w:rsid w:val="00A15A4B"/>
    <w:rsid w:val="00A41BA8"/>
    <w:rsid w:val="00AE4E61"/>
    <w:rsid w:val="00B37BE4"/>
    <w:rsid w:val="00B53C29"/>
    <w:rsid w:val="00B80A28"/>
    <w:rsid w:val="00BA35CF"/>
    <w:rsid w:val="00BB50B2"/>
    <w:rsid w:val="00C02143"/>
    <w:rsid w:val="00C52121"/>
    <w:rsid w:val="00CA2345"/>
    <w:rsid w:val="00CE48BC"/>
    <w:rsid w:val="00D24ED7"/>
    <w:rsid w:val="00D311B8"/>
    <w:rsid w:val="00D60AE4"/>
    <w:rsid w:val="00D64A79"/>
    <w:rsid w:val="00D80E67"/>
    <w:rsid w:val="00DA31CA"/>
    <w:rsid w:val="00DD12BD"/>
    <w:rsid w:val="00DE241E"/>
    <w:rsid w:val="00DF215D"/>
    <w:rsid w:val="00E1049B"/>
    <w:rsid w:val="00E16358"/>
    <w:rsid w:val="00E2171D"/>
    <w:rsid w:val="00E301FE"/>
    <w:rsid w:val="00E40A6F"/>
    <w:rsid w:val="00E7767A"/>
    <w:rsid w:val="00EC0320"/>
    <w:rsid w:val="00EE02EA"/>
    <w:rsid w:val="00EF7A00"/>
    <w:rsid w:val="00F12533"/>
    <w:rsid w:val="00F20EF6"/>
    <w:rsid w:val="00FB68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18DCF"/>
  <w15:docId w15:val="{A612A7BB-F861-464B-8CFF-417567AD4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character" w:styleId="CommentReference">
    <w:name w:val="annotation reference"/>
    <w:basedOn w:val="DefaultParagraphFont"/>
    <w:uiPriority w:val="99"/>
    <w:semiHidden/>
    <w:unhideWhenUsed/>
    <w:rsid w:val="001227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279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279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279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279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22790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2279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03D54"/>
    <w:rPr>
      <w:b/>
      <w:bCs/>
    </w:rPr>
  </w:style>
  <w:style w:type="table" w:styleId="TableGrid">
    <w:name w:val="Table Grid"/>
    <w:basedOn w:val="TableNormal"/>
    <w:uiPriority w:val="39"/>
    <w:rsid w:val="00903D54"/>
    <w:pPr>
      <w:spacing w:line="240" w:lineRule="auto"/>
    </w:pPr>
    <w:rPr>
      <w:rFonts w:asciiTheme="minorHAnsi" w:eastAsiaTheme="minorHAnsi" w:hAnsiTheme="minorHAnsi" w:cstheme="min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7BE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7BE4"/>
  </w:style>
  <w:style w:type="paragraph" w:styleId="Footer">
    <w:name w:val="footer"/>
    <w:basedOn w:val="Normal"/>
    <w:link w:val="FooterChar"/>
    <w:uiPriority w:val="99"/>
    <w:unhideWhenUsed/>
    <w:rsid w:val="00B37BE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7BE4"/>
  </w:style>
  <w:style w:type="character" w:styleId="PageNumber">
    <w:name w:val="page number"/>
    <w:basedOn w:val="DefaultParagraphFont"/>
    <w:uiPriority w:val="99"/>
    <w:semiHidden/>
    <w:unhideWhenUsed/>
    <w:rsid w:val="00B37BE4"/>
  </w:style>
  <w:style w:type="character" w:styleId="LineNumber">
    <w:name w:val="line number"/>
    <w:basedOn w:val="DefaultParagraphFont"/>
    <w:uiPriority w:val="99"/>
    <w:semiHidden/>
    <w:unhideWhenUsed/>
    <w:rsid w:val="00B37BE4"/>
  </w:style>
  <w:style w:type="paragraph" w:styleId="ListParagraph">
    <w:name w:val="List Paragraph"/>
    <w:basedOn w:val="Normal"/>
    <w:uiPriority w:val="34"/>
    <w:qFormat/>
    <w:rsid w:val="00183FD7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4277C9"/>
    <w:pPr>
      <w:tabs>
        <w:tab w:val="left" w:pos="500"/>
      </w:tabs>
      <w:spacing w:after="240" w:line="240" w:lineRule="auto"/>
      <w:ind w:left="504" w:hanging="504"/>
    </w:pPr>
  </w:style>
  <w:style w:type="paragraph" w:styleId="Revision">
    <w:name w:val="Revision"/>
    <w:hidden/>
    <w:uiPriority w:val="99"/>
    <w:semiHidden/>
    <w:rsid w:val="00935CF5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52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9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7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86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64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9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8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262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96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228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6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3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25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0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4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5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3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5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11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00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20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1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2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298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5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D35C207-0471-7B47-98C7-964B4A4EBE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rginia Hawkins</cp:lastModifiedBy>
  <cp:revision>4</cp:revision>
  <dcterms:created xsi:type="dcterms:W3CDTF">2022-02-14T15:30:00Z</dcterms:created>
  <dcterms:modified xsi:type="dcterms:W3CDTF">2022-03-0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aXKJhuYA"/&gt;&lt;style id="http://www.zotero.org/styles/american-medical-association" hasBibliography="1" bibliographyStyleHasBeenSet="1"/&gt;&lt;prefs&gt;&lt;pref name="fieldType" value="Field"/&gt;&lt;/prefs&gt;&lt;/data</vt:lpwstr>
  </property>
  <property fmtid="{D5CDD505-2E9C-101B-9397-08002B2CF9AE}" pid="3" name="ZOTERO_PREF_2">
    <vt:lpwstr>&gt;</vt:lpwstr>
  </property>
</Properties>
</file>